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69ADB" w14:textId="001F6096" w:rsidR="00876EF5" w:rsidRPr="00EA68BC" w:rsidRDefault="00EA68BC" w:rsidP="00876EF5">
      <w:pPr>
        <w:rPr>
          <w:b/>
          <w:bCs/>
        </w:rPr>
      </w:pPr>
      <w:r w:rsidRPr="00EA68BC">
        <w:rPr>
          <w:b/>
          <w:bCs/>
        </w:rPr>
        <w:t xml:space="preserve">S2 Table: </w:t>
      </w:r>
      <w:r w:rsidR="00876EF5" w:rsidRPr="00EA68BC">
        <w:rPr>
          <w:b/>
          <w:bCs/>
        </w:rPr>
        <w:t>ICD-10 code lists for maternal hospital admissions related to adversity, mental health, and chronic conditions</w:t>
      </w:r>
    </w:p>
    <w:p w14:paraId="635FA6E9" w14:textId="77777777" w:rsidR="00876EF5" w:rsidRPr="004440C2" w:rsidRDefault="00876EF5" w:rsidP="00876EF5">
      <w:pPr>
        <w:rPr>
          <w:lang w:val="en-CA" w:eastAsia="en-CA"/>
        </w:rPr>
      </w:pPr>
      <w:r w:rsidRPr="009508D2">
        <w:rPr>
          <w:lang w:val="en-CA" w:eastAsia="en-CA"/>
        </w:rPr>
        <w:t xml:space="preserve">Code lists were derived from the following studies: </w:t>
      </w:r>
    </w:p>
    <w:p w14:paraId="6793334D" w14:textId="77777777" w:rsidR="00876EF5" w:rsidRPr="009508D2" w:rsidRDefault="00876EF5" w:rsidP="00876EF5">
      <w:pPr>
        <w:pStyle w:val="ListParagraph"/>
        <w:numPr>
          <w:ilvl w:val="0"/>
          <w:numId w:val="3"/>
        </w:numPr>
        <w:spacing w:line="276" w:lineRule="auto"/>
        <w:rPr>
          <w:noProof/>
        </w:rPr>
      </w:pPr>
      <w:r w:rsidRPr="009508D2">
        <w:rPr>
          <w:noProof/>
        </w:rPr>
        <w:t xml:space="preserve">Harron K, Gilbert R, Fagg J, Guttmann A, van der Meulen J. Associations between pre-pregnancy psychosocial risk factors and infant outcomes: a population-based cohort study in England. </w:t>
      </w:r>
      <w:r w:rsidRPr="004440C2">
        <w:rPr>
          <w:i/>
          <w:noProof/>
        </w:rPr>
        <w:t>The Lancet Public Health</w:t>
      </w:r>
      <w:r w:rsidRPr="009508D2">
        <w:rPr>
          <w:noProof/>
        </w:rPr>
        <w:t xml:space="preserve"> 2021; 6(2): e97-e105.</w:t>
      </w:r>
    </w:p>
    <w:p w14:paraId="1523F814" w14:textId="77777777" w:rsidR="00876EF5" w:rsidRPr="009508D2" w:rsidRDefault="00876EF5" w:rsidP="00876EF5">
      <w:pPr>
        <w:pStyle w:val="ListParagraph"/>
        <w:numPr>
          <w:ilvl w:val="0"/>
          <w:numId w:val="3"/>
        </w:numPr>
        <w:spacing w:line="276" w:lineRule="auto"/>
      </w:pPr>
      <w:r w:rsidRPr="009508D2">
        <w:t>Herbert A, Gilbert R, González-Izquierdo A, et al. Violence, self-harm and drug or alcohol misuse in adolescents admitted to hospitals in England for injury: a retrospective cohort study. BMJ Open. 2015;5(2):e006079.</w:t>
      </w:r>
    </w:p>
    <w:p w14:paraId="1FF0C859" w14:textId="77777777" w:rsidR="00876EF5" w:rsidRPr="004440C2" w:rsidRDefault="00876EF5" w:rsidP="00876EF5">
      <w:pPr>
        <w:pStyle w:val="ListParagraph"/>
        <w:numPr>
          <w:ilvl w:val="0"/>
          <w:numId w:val="3"/>
        </w:numPr>
        <w:spacing w:line="276" w:lineRule="auto"/>
        <w:rPr>
          <w:rFonts w:eastAsia="Times New Roman"/>
          <w:sz w:val="20"/>
          <w:szCs w:val="20"/>
          <w:lang w:val="en-CA" w:eastAsia="en-CA"/>
        </w:rPr>
      </w:pPr>
      <w:r w:rsidRPr="009508D2">
        <w:t>Hardelid P, Dattani N, Gilbert R. Estimating the prevalence of chronic conditions in children who die in England, Scotland and Wales: a data linkage cohort study. BMJ Open. 2014;4(8).</w:t>
      </w:r>
      <w:r w:rsidRPr="004440C2">
        <w:rPr>
          <w:rFonts w:eastAsia="Times New Roman"/>
          <w:sz w:val="20"/>
          <w:szCs w:val="20"/>
          <w:lang w:val="en-CA" w:eastAsia="en-CA"/>
        </w:rPr>
        <w:t xml:space="preserve"> </w:t>
      </w:r>
    </w:p>
    <w:p w14:paraId="7342B0D5" w14:textId="77777777" w:rsidR="00876EF5" w:rsidRPr="009508D2" w:rsidRDefault="00876EF5" w:rsidP="00876EF5">
      <w:pPr>
        <w:pStyle w:val="ListParagraph"/>
        <w:numPr>
          <w:ilvl w:val="0"/>
          <w:numId w:val="3"/>
        </w:numPr>
        <w:spacing w:line="276" w:lineRule="auto"/>
        <w:rPr>
          <w:noProof/>
        </w:rPr>
      </w:pPr>
      <w:r w:rsidRPr="009508D2">
        <w:rPr>
          <w:noProof/>
        </w:rPr>
        <w:t xml:space="preserve">Pearson RJ, Jay MA, Wijlaars LPMM, et al. Association between health indicators of maternal adversity and the rate of infant entry to </w:t>
      </w:r>
      <w:r>
        <w:rPr>
          <w:noProof/>
        </w:rPr>
        <w:t>Local Authority</w:t>
      </w:r>
      <w:r w:rsidRPr="009508D2">
        <w:rPr>
          <w:noProof/>
        </w:rPr>
        <w:t xml:space="preserve"> care in England: a longitudinal ecological study. </w:t>
      </w:r>
      <w:r w:rsidRPr="004440C2">
        <w:rPr>
          <w:i/>
          <w:noProof/>
        </w:rPr>
        <w:t>BMJ Open</w:t>
      </w:r>
      <w:r w:rsidRPr="009508D2">
        <w:rPr>
          <w:noProof/>
        </w:rPr>
        <w:t xml:space="preserve"> 2020; 10(8): e036564.</w:t>
      </w:r>
    </w:p>
    <w:p w14:paraId="6086C58D" w14:textId="77777777" w:rsidR="00876EF5" w:rsidRPr="009508D2" w:rsidRDefault="00876EF5" w:rsidP="00876EF5">
      <w:pPr>
        <w:rPr>
          <w:noProof/>
        </w:rPr>
      </w:pPr>
    </w:p>
    <w:p w14:paraId="2D559AE6" w14:textId="77777777" w:rsidR="00876EF5" w:rsidRPr="009508D2" w:rsidRDefault="00876EF5" w:rsidP="00876EF5">
      <w:pPr>
        <w:rPr>
          <w:noProof/>
        </w:rPr>
      </w:pPr>
      <w:r w:rsidRPr="009508D2">
        <w:rPr>
          <w:noProof/>
        </w:rPr>
        <w:t>Unplanned maternal hospital admissions with any of the ICD-10 codes in the following respective categories were considered to be adversity-related</w:t>
      </w:r>
      <w:r>
        <w:rPr>
          <w:noProof/>
        </w:rPr>
        <w:t xml:space="preserve"> or</w:t>
      </w:r>
      <w:r w:rsidRPr="009508D2">
        <w:rPr>
          <w:noProof/>
        </w:rPr>
        <w:t xml:space="preserve"> mental health-related</w:t>
      </w:r>
      <w:r>
        <w:rPr>
          <w:noProof/>
        </w:rPr>
        <w:t xml:space="preserve">. Mothers with any hospital admissions relating to a chronic condition were considered to have a chronic condition.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128"/>
        <w:gridCol w:w="4559"/>
        <w:gridCol w:w="3656"/>
      </w:tblGrid>
      <w:tr w:rsidR="00876EF5" w:rsidRPr="009508D2" w14:paraId="38ECAAD2" w14:textId="77777777" w:rsidTr="009A7584">
        <w:trPr>
          <w:trHeight w:val="406"/>
        </w:trPr>
        <w:tc>
          <w:tcPr>
            <w:tcW w:w="1827" w:type="dxa"/>
            <w:vAlign w:val="center"/>
          </w:tcPr>
          <w:p w14:paraId="482439E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Group </w:t>
            </w:r>
          </w:p>
        </w:tc>
        <w:tc>
          <w:tcPr>
            <w:tcW w:w="4689" w:type="dxa"/>
            <w:vAlign w:val="center"/>
          </w:tcPr>
          <w:p w14:paraId="30CD3BC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Description </w:t>
            </w:r>
          </w:p>
        </w:tc>
        <w:tc>
          <w:tcPr>
            <w:tcW w:w="3827" w:type="dxa"/>
            <w:vAlign w:val="center"/>
          </w:tcPr>
          <w:p w14:paraId="4C7B800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ICD10 Code</w:t>
            </w:r>
          </w:p>
        </w:tc>
      </w:tr>
      <w:tr w:rsidR="00876EF5" w:rsidRPr="009508D2" w14:paraId="1E4D597F" w14:textId="77777777" w:rsidTr="009A7584">
        <w:trPr>
          <w:trHeight w:val="412"/>
        </w:trPr>
        <w:tc>
          <w:tcPr>
            <w:tcW w:w="6516" w:type="dxa"/>
            <w:gridSpan w:val="2"/>
            <w:vAlign w:val="center"/>
          </w:tcPr>
          <w:p w14:paraId="6A621F4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Adversity-related admissions</w:t>
            </w:r>
          </w:p>
        </w:tc>
        <w:tc>
          <w:tcPr>
            <w:tcW w:w="3827" w:type="dxa"/>
            <w:vAlign w:val="center"/>
          </w:tcPr>
          <w:p w14:paraId="51575464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23FAA68F" w14:textId="77777777" w:rsidTr="009A7584">
        <w:trPr>
          <w:trHeight w:val="283"/>
        </w:trPr>
        <w:tc>
          <w:tcPr>
            <w:tcW w:w="1827" w:type="dxa"/>
            <w:vMerge w:val="restart"/>
            <w:vAlign w:val="center"/>
          </w:tcPr>
          <w:p w14:paraId="186F167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Violence</w:t>
            </w:r>
          </w:p>
        </w:tc>
        <w:tc>
          <w:tcPr>
            <w:tcW w:w="4689" w:type="dxa"/>
            <w:vAlign w:val="center"/>
          </w:tcPr>
          <w:p w14:paraId="78BD5E9E" w14:textId="77777777" w:rsidR="00876EF5" w:rsidRPr="009508D2" w:rsidRDefault="00876EF5" w:rsidP="009A7584">
            <w:pPr>
              <w:pStyle w:val="Tables"/>
            </w:pPr>
            <w:r w:rsidRPr="009508D2">
              <w:t xml:space="preserve">Maltreatment syndromes </w:t>
            </w:r>
          </w:p>
        </w:tc>
        <w:tc>
          <w:tcPr>
            <w:tcW w:w="3827" w:type="dxa"/>
            <w:vAlign w:val="center"/>
          </w:tcPr>
          <w:p w14:paraId="13E3C49E" w14:textId="77777777" w:rsidR="00876EF5" w:rsidRPr="009508D2" w:rsidRDefault="00876EF5" w:rsidP="009A7584">
            <w:pPr>
              <w:pStyle w:val="Tables"/>
            </w:pPr>
            <w:r w:rsidRPr="009508D2">
              <w:t>T74</w:t>
            </w:r>
          </w:p>
        </w:tc>
      </w:tr>
      <w:tr w:rsidR="00876EF5" w:rsidRPr="009508D2" w14:paraId="7A1484A7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61D4888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1866EF2" w14:textId="77777777" w:rsidR="00876EF5" w:rsidRPr="009508D2" w:rsidRDefault="00876EF5" w:rsidP="009A7584">
            <w:pPr>
              <w:pStyle w:val="Tables"/>
            </w:pPr>
            <w:r w:rsidRPr="009508D2">
              <w:t xml:space="preserve">Effects of other deprivation (extreme neglect) </w:t>
            </w:r>
          </w:p>
        </w:tc>
        <w:tc>
          <w:tcPr>
            <w:tcW w:w="3827" w:type="dxa"/>
            <w:vAlign w:val="center"/>
          </w:tcPr>
          <w:p w14:paraId="0D5B13D5" w14:textId="77777777" w:rsidR="00876EF5" w:rsidRPr="009508D2" w:rsidRDefault="00876EF5" w:rsidP="009A7584">
            <w:pPr>
              <w:pStyle w:val="Tables"/>
            </w:pPr>
            <w:r w:rsidRPr="009508D2">
              <w:t>T73</w:t>
            </w:r>
          </w:p>
        </w:tc>
      </w:tr>
      <w:tr w:rsidR="00876EF5" w:rsidRPr="009508D2" w14:paraId="30501FBD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031F64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7C2B6BA" w14:textId="77777777" w:rsidR="00876EF5" w:rsidRPr="009508D2" w:rsidRDefault="00876EF5" w:rsidP="009A7584">
            <w:pPr>
              <w:pStyle w:val="Tables"/>
            </w:pPr>
            <w:r w:rsidRPr="009508D2">
              <w:t xml:space="preserve">Perpetrator of neglect and other maltreatment syndromes </w:t>
            </w:r>
          </w:p>
        </w:tc>
        <w:tc>
          <w:tcPr>
            <w:tcW w:w="3827" w:type="dxa"/>
            <w:vAlign w:val="center"/>
          </w:tcPr>
          <w:p w14:paraId="23E8AD61" w14:textId="77777777" w:rsidR="00876EF5" w:rsidRPr="009508D2" w:rsidRDefault="00876EF5" w:rsidP="009A7584">
            <w:pPr>
              <w:pStyle w:val="Tables"/>
            </w:pPr>
            <w:r w:rsidRPr="009508D2">
              <w:t>Y06, Y07</w:t>
            </w:r>
          </w:p>
        </w:tc>
      </w:tr>
      <w:tr w:rsidR="00876EF5" w:rsidRPr="009508D2" w14:paraId="5C2E43C1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CDE55E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8913F67" w14:textId="77777777" w:rsidR="00876EF5" w:rsidRPr="009508D2" w:rsidRDefault="00876EF5" w:rsidP="009A7584">
            <w:pPr>
              <w:pStyle w:val="Tables"/>
            </w:pPr>
            <w:r w:rsidRPr="009508D2">
              <w:t xml:space="preserve">Assault by bodily force and sexual assault </w:t>
            </w:r>
          </w:p>
        </w:tc>
        <w:tc>
          <w:tcPr>
            <w:tcW w:w="3827" w:type="dxa"/>
            <w:vAlign w:val="center"/>
          </w:tcPr>
          <w:p w14:paraId="073A21C5" w14:textId="77777777" w:rsidR="00876EF5" w:rsidRPr="009508D2" w:rsidRDefault="00876EF5" w:rsidP="009A7584">
            <w:pPr>
              <w:pStyle w:val="Tables"/>
            </w:pPr>
            <w:r w:rsidRPr="009508D2">
              <w:t>Y04, Y05</w:t>
            </w:r>
          </w:p>
        </w:tc>
      </w:tr>
      <w:tr w:rsidR="00876EF5" w:rsidRPr="009508D2" w14:paraId="05A6CF35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5EA1E0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18DCC81" w14:textId="77777777" w:rsidR="00876EF5" w:rsidRPr="009508D2" w:rsidRDefault="00876EF5" w:rsidP="009A7584">
            <w:pPr>
              <w:pStyle w:val="Tables"/>
            </w:pPr>
            <w:r w:rsidRPr="009508D2">
              <w:t xml:space="preserve">Other types of assault </w:t>
            </w:r>
          </w:p>
        </w:tc>
        <w:tc>
          <w:tcPr>
            <w:tcW w:w="3827" w:type="dxa"/>
            <w:vAlign w:val="center"/>
          </w:tcPr>
          <w:p w14:paraId="27EB36EC" w14:textId="77777777" w:rsidR="00876EF5" w:rsidRPr="009508D2" w:rsidRDefault="00876EF5" w:rsidP="009A7584">
            <w:pPr>
              <w:pStyle w:val="Tables"/>
            </w:pPr>
            <w:r w:rsidRPr="009508D2">
              <w:t>X85-Y03, Y08-Y09</w:t>
            </w:r>
          </w:p>
        </w:tc>
      </w:tr>
      <w:tr w:rsidR="00876EF5" w:rsidRPr="009508D2" w14:paraId="6DEF4E58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6B67E51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BCB9B97" w14:textId="77777777" w:rsidR="00876EF5" w:rsidRPr="009508D2" w:rsidRDefault="00876EF5" w:rsidP="009A7584">
            <w:pPr>
              <w:pStyle w:val="Tables"/>
            </w:pPr>
            <w:r w:rsidRPr="009508D2">
              <w:t xml:space="preserve">Events of undetermined intent </w:t>
            </w:r>
          </w:p>
        </w:tc>
        <w:tc>
          <w:tcPr>
            <w:tcW w:w="3827" w:type="dxa"/>
            <w:vAlign w:val="center"/>
          </w:tcPr>
          <w:p w14:paraId="1D1C9E3D" w14:textId="77777777" w:rsidR="00876EF5" w:rsidRPr="009508D2" w:rsidRDefault="00876EF5" w:rsidP="009A7584">
            <w:pPr>
              <w:pStyle w:val="Tables"/>
            </w:pPr>
            <w:r w:rsidRPr="009508D2">
              <w:t>Y20-Y34</w:t>
            </w:r>
          </w:p>
        </w:tc>
      </w:tr>
      <w:tr w:rsidR="00876EF5" w:rsidRPr="009508D2" w14:paraId="24B43AF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09D6B0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220868D" w14:textId="77777777" w:rsidR="00876EF5" w:rsidRPr="009508D2" w:rsidRDefault="00876EF5" w:rsidP="009A7584">
            <w:pPr>
              <w:pStyle w:val="Tables"/>
            </w:pPr>
            <w:r w:rsidRPr="009508D2">
              <w:t xml:space="preserve">Examination and observation following other inflicted injury </w:t>
            </w:r>
          </w:p>
        </w:tc>
        <w:tc>
          <w:tcPr>
            <w:tcW w:w="3827" w:type="dxa"/>
            <w:vAlign w:val="center"/>
          </w:tcPr>
          <w:p w14:paraId="34D684DF" w14:textId="77777777" w:rsidR="00876EF5" w:rsidRPr="009508D2" w:rsidRDefault="00876EF5" w:rsidP="009A7584">
            <w:pPr>
              <w:pStyle w:val="Tables"/>
            </w:pPr>
            <w:r w:rsidRPr="009508D2">
              <w:t>Z04.5</w:t>
            </w:r>
          </w:p>
        </w:tc>
      </w:tr>
      <w:tr w:rsidR="00876EF5" w:rsidRPr="009508D2" w14:paraId="40B22B55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146684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51A2F45" w14:textId="77777777" w:rsidR="00876EF5" w:rsidRPr="009508D2" w:rsidRDefault="00876EF5" w:rsidP="009A7584">
            <w:pPr>
              <w:pStyle w:val="Tables"/>
            </w:pPr>
            <w:r w:rsidRPr="009508D2">
              <w:t xml:space="preserve">Examination and observation for other reasons: request for expert evidence </w:t>
            </w:r>
          </w:p>
        </w:tc>
        <w:tc>
          <w:tcPr>
            <w:tcW w:w="3827" w:type="dxa"/>
            <w:vAlign w:val="center"/>
          </w:tcPr>
          <w:p w14:paraId="089469F9" w14:textId="77777777" w:rsidR="00876EF5" w:rsidRPr="009508D2" w:rsidRDefault="00876EF5" w:rsidP="009A7584">
            <w:pPr>
              <w:pStyle w:val="Tables"/>
            </w:pPr>
            <w:r w:rsidRPr="009508D2">
              <w:t>Z04.8</w:t>
            </w:r>
          </w:p>
        </w:tc>
      </w:tr>
      <w:tr w:rsidR="00876EF5" w:rsidRPr="009508D2" w14:paraId="2695BB46" w14:textId="77777777" w:rsidTr="009A7584">
        <w:trPr>
          <w:trHeight w:val="283"/>
        </w:trPr>
        <w:tc>
          <w:tcPr>
            <w:tcW w:w="1827" w:type="dxa"/>
            <w:vMerge w:val="restart"/>
            <w:vAlign w:val="center"/>
          </w:tcPr>
          <w:p w14:paraId="0E35265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Self-harm</w:t>
            </w:r>
          </w:p>
          <w:p w14:paraId="280D600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429C6C2" w14:textId="77777777" w:rsidR="00876EF5" w:rsidRPr="009508D2" w:rsidRDefault="00876EF5" w:rsidP="009A7584">
            <w:pPr>
              <w:pStyle w:val="Tables"/>
            </w:pPr>
            <w:r w:rsidRPr="009508D2">
              <w:t>Sequelae of intentional self-harm</w:t>
            </w:r>
          </w:p>
        </w:tc>
        <w:tc>
          <w:tcPr>
            <w:tcW w:w="3827" w:type="dxa"/>
            <w:vAlign w:val="center"/>
          </w:tcPr>
          <w:p w14:paraId="71BACEA0" w14:textId="77777777" w:rsidR="00876EF5" w:rsidRPr="009508D2" w:rsidRDefault="00876EF5" w:rsidP="009A7584">
            <w:pPr>
              <w:pStyle w:val="Tables"/>
            </w:pPr>
            <w:r w:rsidRPr="009508D2">
              <w:t>Y87.0</w:t>
            </w:r>
          </w:p>
        </w:tc>
      </w:tr>
      <w:tr w:rsidR="00876EF5" w:rsidRPr="009508D2" w14:paraId="3C0168F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93E3CA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3AAA74B" w14:textId="77777777" w:rsidR="00876EF5" w:rsidRPr="009508D2" w:rsidRDefault="00876EF5" w:rsidP="009A7584">
            <w:pPr>
              <w:pStyle w:val="Tables"/>
            </w:pPr>
            <w:r w:rsidRPr="009508D2">
              <w:t xml:space="preserve">Intentional self-poisoning by and exposure to … drugs </w:t>
            </w:r>
          </w:p>
        </w:tc>
        <w:tc>
          <w:tcPr>
            <w:tcW w:w="3827" w:type="dxa"/>
            <w:vAlign w:val="center"/>
          </w:tcPr>
          <w:p w14:paraId="04E0B80C" w14:textId="77777777" w:rsidR="00876EF5" w:rsidRPr="009508D2" w:rsidRDefault="00876EF5" w:rsidP="009A7584">
            <w:pPr>
              <w:pStyle w:val="Tables"/>
            </w:pPr>
            <w:r w:rsidRPr="009508D2">
              <w:t>X60-X63</w:t>
            </w:r>
          </w:p>
        </w:tc>
      </w:tr>
      <w:tr w:rsidR="00876EF5" w:rsidRPr="009508D2" w14:paraId="0B64C5E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D25C0C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C623ADC" w14:textId="77777777" w:rsidR="00876EF5" w:rsidRPr="009508D2" w:rsidRDefault="00876EF5" w:rsidP="009A7584">
            <w:pPr>
              <w:pStyle w:val="Tables"/>
            </w:pPr>
            <w:r w:rsidRPr="009508D2">
              <w:t xml:space="preserve">…other and unspecified drugs, medicaments and biological substances </w:t>
            </w:r>
          </w:p>
        </w:tc>
        <w:tc>
          <w:tcPr>
            <w:tcW w:w="3827" w:type="dxa"/>
            <w:vAlign w:val="center"/>
          </w:tcPr>
          <w:p w14:paraId="6F78E136" w14:textId="77777777" w:rsidR="00876EF5" w:rsidRPr="009508D2" w:rsidRDefault="00876EF5" w:rsidP="009A7584">
            <w:pPr>
              <w:pStyle w:val="Tables"/>
            </w:pPr>
            <w:r w:rsidRPr="009508D2">
              <w:t>X64</w:t>
            </w:r>
          </w:p>
        </w:tc>
      </w:tr>
      <w:tr w:rsidR="00876EF5" w:rsidRPr="009508D2" w14:paraId="0B7F21B7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40947B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3105F83" w14:textId="77777777" w:rsidR="00876EF5" w:rsidRPr="009508D2" w:rsidRDefault="00876EF5" w:rsidP="009A7584">
            <w:pPr>
              <w:pStyle w:val="Tables"/>
            </w:pPr>
            <w:r w:rsidRPr="009508D2">
              <w:t xml:space="preserve">…alcohol </w:t>
            </w:r>
          </w:p>
        </w:tc>
        <w:tc>
          <w:tcPr>
            <w:tcW w:w="3827" w:type="dxa"/>
            <w:vAlign w:val="center"/>
          </w:tcPr>
          <w:p w14:paraId="062D1B5B" w14:textId="77777777" w:rsidR="00876EF5" w:rsidRPr="009508D2" w:rsidRDefault="00876EF5" w:rsidP="009A7584">
            <w:pPr>
              <w:pStyle w:val="Tables"/>
            </w:pPr>
            <w:r w:rsidRPr="009508D2">
              <w:t>X65</w:t>
            </w:r>
          </w:p>
        </w:tc>
      </w:tr>
      <w:tr w:rsidR="00876EF5" w:rsidRPr="009508D2" w14:paraId="26D12ACE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73D310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18F1204" w14:textId="77777777" w:rsidR="00876EF5" w:rsidRPr="009508D2" w:rsidRDefault="00876EF5" w:rsidP="009A7584">
            <w:pPr>
              <w:pStyle w:val="Tables"/>
            </w:pPr>
            <w:r w:rsidRPr="009508D2">
              <w:t xml:space="preserve">…organic solvents and halogenated hydrocarbons and their vapours </w:t>
            </w:r>
          </w:p>
        </w:tc>
        <w:tc>
          <w:tcPr>
            <w:tcW w:w="3827" w:type="dxa"/>
            <w:vAlign w:val="center"/>
          </w:tcPr>
          <w:p w14:paraId="18B304F0" w14:textId="77777777" w:rsidR="00876EF5" w:rsidRPr="009508D2" w:rsidRDefault="00876EF5" w:rsidP="009A7584">
            <w:pPr>
              <w:pStyle w:val="Tables"/>
            </w:pPr>
            <w:r w:rsidRPr="009508D2">
              <w:t>X66</w:t>
            </w:r>
          </w:p>
        </w:tc>
      </w:tr>
      <w:tr w:rsidR="00876EF5" w:rsidRPr="009508D2" w14:paraId="406D074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163DC7B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F0E24A4" w14:textId="77777777" w:rsidR="00876EF5" w:rsidRPr="009508D2" w:rsidRDefault="00876EF5" w:rsidP="009A7584">
            <w:pPr>
              <w:pStyle w:val="Tables"/>
            </w:pPr>
            <w:r w:rsidRPr="009508D2">
              <w:t xml:space="preserve">…other gases and vapours </w:t>
            </w:r>
          </w:p>
        </w:tc>
        <w:tc>
          <w:tcPr>
            <w:tcW w:w="3827" w:type="dxa"/>
            <w:vAlign w:val="center"/>
          </w:tcPr>
          <w:p w14:paraId="4CA065C5" w14:textId="77777777" w:rsidR="00876EF5" w:rsidRPr="009508D2" w:rsidRDefault="00876EF5" w:rsidP="009A7584">
            <w:pPr>
              <w:pStyle w:val="Tables"/>
            </w:pPr>
            <w:r w:rsidRPr="009508D2">
              <w:t>X67</w:t>
            </w:r>
          </w:p>
        </w:tc>
      </w:tr>
      <w:tr w:rsidR="00876EF5" w:rsidRPr="009508D2" w14:paraId="7351E895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1BC873B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89CBFDF" w14:textId="77777777" w:rsidR="00876EF5" w:rsidRPr="009508D2" w:rsidRDefault="00876EF5" w:rsidP="009A7584">
            <w:pPr>
              <w:pStyle w:val="Tables"/>
            </w:pPr>
            <w:r w:rsidRPr="009508D2">
              <w:t xml:space="preserve">…pesticides </w:t>
            </w:r>
          </w:p>
        </w:tc>
        <w:tc>
          <w:tcPr>
            <w:tcW w:w="3827" w:type="dxa"/>
            <w:vAlign w:val="center"/>
          </w:tcPr>
          <w:p w14:paraId="207994E5" w14:textId="77777777" w:rsidR="00876EF5" w:rsidRPr="009508D2" w:rsidRDefault="00876EF5" w:rsidP="009A7584">
            <w:pPr>
              <w:pStyle w:val="Tables"/>
            </w:pPr>
            <w:r w:rsidRPr="009508D2">
              <w:t>X68</w:t>
            </w:r>
          </w:p>
        </w:tc>
      </w:tr>
      <w:tr w:rsidR="00876EF5" w:rsidRPr="009508D2" w14:paraId="285C527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854A2B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1F28F8F" w14:textId="77777777" w:rsidR="00876EF5" w:rsidRPr="009508D2" w:rsidRDefault="00876EF5" w:rsidP="009A7584">
            <w:pPr>
              <w:pStyle w:val="Tables"/>
            </w:pPr>
            <w:r w:rsidRPr="009508D2">
              <w:t xml:space="preserve">…other and unspecified chemicals and noxious substances </w:t>
            </w:r>
          </w:p>
        </w:tc>
        <w:tc>
          <w:tcPr>
            <w:tcW w:w="3827" w:type="dxa"/>
            <w:vAlign w:val="center"/>
          </w:tcPr>
          <w:p w14:paraId="617A3551" w14:textId="77777777" w:rsidR="00876EF5" w:rsidRPr="009508D2" w:rsidRDefault="00876EF5" w:rsidP="009A7584">
            <w:pPr>
              <w:pStyle w:val="Tables"/>
            </w:pPr>
            <w:r w:rsidRPr="009508D2">
              <w:t>X69</w:t>
            </w:r>
          </w:p>
        </w:tc>
      </w:tr>
      <w:tr w:rsidR="00876EF5" w:rsidRPr="009508D2" w14:paraId="78D685B6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8D5A57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73952BF" w14:textId="77777777" w:rsidR="00876EF5" w:rsidRPr="009508D2" w:rsidRDefault="00876EF5" w:rsidP="009A7584">
            <w:pPr>
              <w:pStyle w:val="Tables"/>
            </w:pPr>
            <w:r w:rsidRPr="009508D2">
              <w:t xml:space="preserve">Intentional self-harm by… hanging, strangulation and suffocation </w:t>
            </w:r>
          </w:p>
        </w:tc>
        <w:tc>
          <w:tcPr>
            <w:tcW w:w="3827" w:type="dxa"/>
            <w:vAlign w:val="center"/>
          </w:tcPr>
          <w:p w14:paraId="2D2829C0" w14:textId="77777777" w:rsidR="00876EF5" w:rsidRPr="009508D2" w:rsidRDefault="00876EF5" w:rsidP="009A7584">
            <w:pPr>
              <w:pStyle w:val="Tables"/>
            </w:pPr>
            <w:r w:rsidRPr="009508D2">
              <w:t>X70</w:t>
            </w:r>
          </w:p>
        </w:tc>
      </w:tr>
      <w:tr w:rsidR="00876EF5" w:rsidRPr="009508D2" w14:paraId="6EE25766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8D4849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BEF56DD" w14:textId="77777777" w:rsidR="00876EF5" w:rsidRPr="009508D2" w:rsidRDefault="00876EF5" w:rsidP="009A7584">
            <w:pPr>
              <w:pStyle w:val="Tables"/>
            </w:pPr>
            <w:r w:rsidRPr="009508D2">
              <w:t xml:space="preserve">…drowning and submersion </w:t>
            </w:r>
          </w:p>
        </w:tc>
        <w:tc>
          <w:tcPr>
            <w:tcW w:w="3827" w:type="dxa"/>
            <w:vAlign w:val="center"/>
          </w:tcPr>
          <w:p w14:paraId="57E45D76" w14:textId="77777777" w:rsidR="00876EF5" w:rsidRPr="009508D2" w:rsidRDefault="00876EF5" w:rsidP="009A7584">
            <w:pPr>
              <w:pStyle w:val="Tables"/>
            </w:pPr>
            <w:r w:rsidRPr="009508D2">
              <w:t>X71</w:t>
            </w:r>
          </w:p>
        </w:tc>
      </w:tr>
      <w:tr w:rsidR="00876EF5" w:rsidRPr="009508D2" w14:paraId="13687A2B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C3FD49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7CBC4D4" w14:textId="77777777" w:rsidR="00876EF5" w:rsidRPr="009508D2" w:rsidRDefault="00876EF5" w:rsidP="009A7584">
            <w:pPr>
              <w:pStyle w:val="Tables"/>
            </w:pPr>
            <w:r w:rsidRPr="009508D2">
              <w:t xml:space="preserve">…firearm discharge </w:t>
            </w:r>
          </w:p>
        </w:tc>
        <w:tc>
          <w:tcPr>
            <w:tcW w:w="3827" w:type="dxa"/>
            <w:vAlign w:val="center"/>
          </w:tcPr>
          <w:p w14:paraId="1F4ACB5D" w14:textId="77777777" w:rsidR="00876EF5" w:rsidRPr="009508D2" w:rsidRDefault="00876EF5" w:rsidP="009A7584">
            <w:pPr>
              <w:pStyle w:val="Tables"/>
            </w:pPr>
            <w:r w:rsidRPr="009508D2">
              <w:t>X72-X74</w:t>
            </w:r>
          </w:p>
        </w:tc>
      </w:tr>
      <w:tr w:rsidR="00876EF5" w:rsidRPr="009508D2" w14:paraId="6C61DB1B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A236CC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C101D9A" w14:textId="77777777" w:rsidR="00876EF5" w:rsidRPr="009508D2" w:rsidRDefault="00876EF5" w:rsidP="009A7584">
            <w:pPr>
              <w:pStyle w:val="Tables"/>
            </w:pPr>
            <w:r w:rsidRPr="009508D2">
              <w:t xml:space="preserve">…explosive material </w:t>
            </w:r>
          </w:p>
        </w:tc>
        <w:tc>
          <w:tcPr>
            <w:tcW w:w="3827" w:type="dxa"/>
            <w:vAlign w:val="center"/>
          </w:tcPr>
          <w:p w14:paraId="014C6F98" w14:textId="77777777" w:rsidR="00876EF5" w:rsidRPr="009508D2" w:rsidRDefault="00876EF5" w:rsidP="009A7584">
            <w:pPr>
              <w:pStyle w:val="Tables"/>
            </w:pPr>
            <w:r w:rsidRPr="009508D2">
              <w:t>X75</w:t>
            </w:r>
          </w:p>
        </w:tc>
      </w:tr>
      <w:tr w:rsidR="00876EF5" w:rsidRPr="009508D2" w14:paraId="1C489AA0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11F803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0858DAD" w14:textId="77777777" w:rsidR="00876EF5" w:rsidRPr="009508D2" w:rsidRDefault="00876EF5" w:rsidP="009A7584">
            <w:pPr>
              <w:pStyle w:val="Tables"/>
            </w:pPr>
            <w:r w:rsidRPr="009508D2">
              <w:t xml:space="preserve">…smoke, fire and flames, or steam, hot vapours and hot objects </w:t>
            </w:r>
          </w:p>
        </w:tc>
        <w:tc>
          <w:tcPr>
            <w:tcW w:w="3827" w:type="dxa"/>
            <w:vAlign w:val="center"/>
          </w:tcPr>
          <w:p w14:paraId="0E98F055" w14:textId="77777777" w:rsidR="00876EF5" w:rsidRPr="009508D2" w:rsidRDefault="00876EF5" w:rsidP="009A7584">
            <w:pPr>
              <w:pStyle w:val="Tables"/>
            </w:pPr>
            <w:r w:rsidRPr="009508D2">
              <w:t>X76-X77</w:t>
            </w:r>
          </w:p>
        </w:tc>
      </w:tr>
      <w:tr w:rsidR="00876EF5" w:rsidRPr="009508D2" w14:paraId="35F37A43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860AEA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017FEB1" w14:textId="77777777" w:rsidR="00876EF5" w:rsidRPr="009508D2" w:rsidRDefault="00876EF5" w:rsidP="009A7584">
            <w:pPr>
              <w:pStyle w:val="Tables"/>
            </w:pPr>
            <w:r w:rsidRPr="009508D2">
              <w:t xml:space="preserve">…sharp/blunt objects </w:t>
            </w:r>
          </w:p>
        </w:tc>
        <w:tc>
          <w:tcPr>
            <w:tcW w:w="3827" w:type="dxa"/>
            <w:vAlign w:val="center"/>
          </w:tcPr>
          <w:p w14:paraId="53927DDD" w14:textId="77777777" w:rsidR="00876EF5" w:rsidRPr="009508D2" w:rsidRDefault="00876EF5" w:rsidP="009A7584">
            <w:pPr>
              <w:pStyle w:val="Tables"/>
            </w:pPr>
            <w:r w:rsidRPr="009508D2">
              <w:t>X78-X79</w:t>
            </w:r>
          </w:p>
        </w:tc>
      </w:tr>
      <w:tr w:rsidR="00876EF5" w:rsidRPr="009508D2" w14:paraId="3D8AE25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8A63EF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CC9A540" w14:textId="77777777" w:rsidR="00876EF5" w:rsidRPr="009508D2" w:rsidRDefault="00876EF5" w:rsidP="009A7584">
            <w:pPr>
              <w:pStyle w:val="Tables"/>
            </w:pPr>
            <w:r w:rsidRPr="009508D2">
              <w:t xml:space="preserve">...jumping from a high place </w:t>
            </w:r>
          </w:p>
        </w:tc>
        <w:tc>
          <w:tcPr>
            <w:tcW w:w="3827" w:type="dxa"/>
            <w:vAlign w:val="center"/>
          </w:tcPr>
          <w:p w14:paraId="5ED57232" w14:textId="77777777" w:rsidR="00876EF5" w:rsidRPr="009508D2" w:rsidRDefault="00876EF5" w:rsidP="009A7584">
            <w:pPr>
              <w:pStyle w:val="Tables"/>
            </w:pPr>
            <w:r w:rsidRPr="009508D2">
              <w:t>X80</w:t>
            </w:r>
          </w:p>
        </w:tc>
      </w:tr>
      <w:tr w:rsidR="00876EF5" w:rsidRPr="009508D2" w14:paraId="3AB687EC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41B3A2B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3934D6C" w14:textId="77777777" w:rsidR="00876EF5" w:rsidRPr="009508D2" w:rsidRDefault="00876EF5" w:rsidP="009A7584">
            <w:pPr>
              <w:pStyle w:val="Tables"/>
            </w:pPr>
            <w:r w:rsidRPr="009508D2">
              <w:t xml:space="preserve">…jumping or lying before a moving object, or crashing a motor vehicle </w:t>
            </w:r>
          </w:p>
        </w:tc>
        <w:tc>
          <w:tcPr>
            <w:tcW w:w="3827" w:type="dxa"/>
            <w:vAlign w:val="center"/>
          </w:tcPr>
          <w:p w14:paraId="750E2536" w14:textId="77777777" w:rsidR="00876EF5" w:rsidRPr="009508D2" w:rsidRDefault="00876EF5" w:rsidP="009A7584">
            <w:pPr>
              <w:pStyle w:val="Tables"/>
            </w:pPr>
            <w:r w:rsidRPr="009508D2">
              <w:t>X81-82</w:t>
            </w:r>
          </w:p>
        </w:tc>
      </w:tr>
      <w:tr w:rsidR="00876EF5" w:rsidRPr="009508D2" w14:paraId="6768B7E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789339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58CECF1" w14:textId="77777777" w:rsidR="00876EF5" w:rsidRPr="009508D2" w:rsidRDefault="00876EF5" w:rsidP="009A7584">
            <w:pPr>
              <w:pStyle w:val="Tables"/>
            </w:pPr>
            <w:r w:rsidRPr="009508D2">
              <w:t xml:space="preserve">…other specified means </w:t>
            </w:r>
          </w:p>
        </w:tc>
        <w:tc>
          <w:tcPr>
            <w:tcW w:w="3827" w:type="dxa"/>
            <w:vAlign w:val="center"/>
          </w:tcPr>
          <w:p w14:paraId="7A6A9F28" w14:textId="77777777" w:rsidR="00876EF5" w:rsidRPr="009508D2" w:rsidRDefault="00876EF5" w:rsidP="009A7584">
            <w:pPr>
              <w:pStyle w:val="Tables"/>
            </w:pPr>
            <w:r w:rsidRPr="009508D2">
              <w:t>X83</w:t>
            </w:r>
          </w:p>
        </w:tc>
      </w:tr>
      <w:tr w:rsidR="00876EF5" w:rsidRPr="009508D2" w14:paraId="03FEE7D9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7648BE9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75845CF" w14:textId="77777777" w:rsidR="00876EF5" w:rsidRPr="009508D2" w:rsidRDefault="00876EF5" w:rsidP="009A7584">
            <w:pPr>
              <w:pStyle w:val="Tables"/>
            </w:pPr>
            <w:r w:rsidRPr="009508D2">
              <w:t xml:space="preserve">…unspecified means </w:t>
            </w:r>
          </w:p>
        </w:tc>
        <w:tc>
          <w:tcPr>
            <w:tcW w:w="3827" w:type="dxa"/>
            <w:vAlign w:val="center"/>
          </w:tcPr>
          <w:p w14:paraId="007AD9B7" w14:textId="77777777" w:rsidR="00876EF5" w:rsidRPr="009508D2" w:rsidRDefault="00876EF5" w:rsidP="009A7584">
            <w:pPr>
              <w:pStyle w:val="Tables"/>
            </w:pPr>
            <w:r w:rsidRPr="009508D2">
              <w:t>X84</w:t>
            </w:r>
          </w:p>
        </w:tc>
      </w:tr>
      <w:tr w:rsidR="00876EF5" w:rsidRPr="009508D2" w14:paraId="198AA1B4" w14:textId="77777777" w:rsidTr="009A7584">
        <w:trPr>
          <w:trHeight w:val="283"/>
        </w:trPr>
        <w:tc>
          <w:tcPr>
            <w:tcW w:w="1827" w:type="dxa"/>
            <w:vMerge w:val="restart"/>
            <w:vAlign w:val="center"/>
          </w:tcPr>
          <w:p w14:paraId="6511234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Substance misuse</w:t>
            </w:r>
          </w:p>
        </w:tc>
        <w:tc>
          <w:tcPr>
            <w:tcW w:w="4689" w:type="dxa"/>
            <w:vAlign w:val="center"/>
          </w:tcPr>
          <w:p w14:paraId="5D846ADE" w14:textId="77777777" w:rsidR="00876EF5" w:rsidRPr="009508D2" w:rsidRDefault="00876EF5" w:rsidP="009A7584">
            <w:pPr>
              <w:pStyle w:val="Tables"/>
            </w:pPr>
            <w:r w:rsidRPr="009508D2">
              <w:t xml:space="preserve">Mental and behavioural disorders due to psychoactive substance use </w:t>
            </w:r>
          </w:p>
        </w:tc>
        <w:tc>
          <w:tcPr>
            <w:tcW w:w="3827" w:type="dxa"/>
            <w:vAlign w:val="center"/>
          </w:tcPr>
          <w:p w14:paraId="3C04A715" w14:textId="77777777" w:rsidR="00876EF5" w:rsidRPr="009508D2" w:rsidRDefault="00876EF5" w:rsidP="009A7584">
            <w:pPr>
              <w:pStyle w:val="Tables"/>
            </w:pPr>
            <w:r w:rsidRPr="009508D2">
              <w:t xml:space="preserve">F11-F16, F19 </w:t>
            </w:r>
          </w:p>
        </w:tc>
      </w:tr>
      <w:tr w:rsidR="00876EF5" w:rsidRPr="009508D2" w14:paraId="089D547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66A3E6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4E897E2" w14:textId="77777777" w:rsidR="00876EF5" w:rsidRPr="009508D2" w:rsidRDefault="00876EF5" w:rsidP="009A7584">
            <w:pPr>
              <w:pStyle w:val="Tables"/>
            </w:pPr>
            <w:r w:rsidRPr="009508D2">
              <w:t xml:space="preserve">Finding of drugs not normally found in blood </w:t>
            </w:r>
          </w:p>
        </w:tc>
        <w:tc>
          <w:tcPr>
            <w:tcW w:w="3827" w:type="dxa"/>
            <w:vAlign w:val="center"/>
          </w:tcPr>
          <w:p w14:paraId="4A17A838" w14:textId="77777777" w:rsidR="00876EF5" w:rsidRPr="009508D2" w:rsidRDefault="00876EF5" w:rsidP="009A7584">
            <w:pPr>
              <w:pStyle w:val="Tables"/>
            </w:pPr>
            <w:r w:rsidRPr="009508D2">
              <w:t>R78.1-R78.5</w:t>
            </w:r>
          </w:p>
        </w:tc>
      </w:tr>
      <w:tr w:rsidR="00876EF5" w:rsidRPr="009508D2" w14:paraId="2758338D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6BF520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4BB5BE5" w14:textId="77777777" w:rsidR="00876EF5" w:rsidRPr="009508D2" w:rsidRDefault="00876EF5" w:rsidP="009A7584">
            <w:pPr>
              <w:pStyle w:val="Tables"/>
            </w:pPr>
            <w:r w:rsidRPr="009508D2">
              <w:t xml:space="preserve">Poisoning by drugs, medicaments and biological substances </w:t>
            </w:r>
          </w:p>
        </w:tc>
        <w:tc>
          <w:tcPr>
            <w:tcW w:w="3827" w:type="dxa"/>
            <w:vAlign w:val="center"/>
          </w:tcPr>
          <w:p w14:paraId="62C1293F" w14:textId="77777777" w:rsidR="00876EF5" w:rsidRPr="009508D2" w:rsidRDefault="00876EF5" w:rsidP="009A7584">
            <w:pPr>
              <w:pStyle w:val="Tables"/>
            </w:pPr>
            <w:r w:rsidRPr="009508D2">
              <w:t>T36-T50 (not T50.6)</w:t>
            </w:r>
          </w:p>
        </w:tc>
      </w:tr>
      <w:tr w:rsidR="00876EF5" w:rsidRPr="009508D2" w14:paraId="50D2035E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DBE5DA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B1B7057" w14:textId="77777777" w:rsidR="00876EF5" w:rsidRPr="009508D2" w:rsidRDefault="00876EF5" w:rsidP="009A7584">
            <w:pPr>
              <w:pStyle w:val="Tables"/>
            </w:pPr>
            <w:r w:rsidRPr="009508D2">
              <w:t xml:space="preserve">Poisoning, undetermined intent </w:t>
            </w:r>
          </w:p>
        </w:tc>
        <w:tc>
          <w:tcPr>
            <w:tcW w:w="3827" w:type="dxa"/>
            <w:vAlign w:val="center"/>
          </w:tcPr>
          <w:p w14:paraId="36B17493" w14:textId="77777777" w:rsidR="00876EF5" w:rsidRPr="009508D2" w:rsidRDefault="00876EF5" w:rsidP="009A7584">
            <w:pPr>
              <w:pStyle w:val="Tables"/>
            </w:pPr>
            <w:r w:rsidRPr="009508D2">
              <w:t>Y10-Y14</w:t>
            </w:r>
          </w:p>
        </w:tc>
      </w:tr>
      <w:tr w:rsidR="00876EF5" w:rsidRPr="009508D2" w14:paraId="0CF18018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3D8106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2FB194A" w14:textId="77777777" w:rsidR="00876EF5" w:rsidRPr="009508D2" w:rsidRDefault="00876EF5" w:rsidP="009A7584">
            <w:pPr>
              <w:pStyle w:val="Tables"/>
            </w:pPr>
            <w:r w:rsidRPr="009508D2">
              <w:t xml:space="preserve">Drug rehabilitation </w:t>
            </w:r>
          </w:p>
        </w:tc>
        <w:tc>
          <w:tcPr>
            <w:tcW w:w="3827" w:type="dxa"/>
            <w:vAlign w:val="center"/>
          </w:tcPr>
          <w:p w14:paraId="6605F0BD" w14:textId="77777777" w:rsidR="00876EF5" w:rsidRPr="009508D2" w:rsidRDefault="00876EF5" w:rsidP="009A7584">
            <w:pPr>
              <w:pStyle w:val="Tables"/>
            </w:pPr>
            <w:r w:rsidRPr="009508D2">
              <w:t>Z50.3</w:t>
            </w:r>
          </w:p>
        </w:tc>
      </w:tr>
      <w:tr w:rsidR="00876EF5" w:rsidRPr="009508D2" w14:paraId="6A07EF78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7CBCEB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0C72770" w14:textId="77777777" w:rsidR="00876EF5" w:rsidRPr="009508D2" w:rsidRDefault="00876EF5" w:rsidP="009A7584">
            <w:pPr>
              <w:pStyle w:val="Tables"/>
            </w:pPr>
            <w:r w:rsidRPr="009508D2">
              <w:t xml:space="preserve">Drug abuse counselling and surveillance </w:t>
            </w:r>
          </w:p>
        </w:tc>
        <w:tc>
          <w:tcPr>
            <w:tcW w:w="3827" w:type="dxa"/>
            <w:vAlign w:val="center"/>
          </w:tcPr>
          <w:p w14:paraId="0340DA6B" w14:textId="77777777" w:rsidR="00876EF5" w:rsidRPr="009508D2" w:rsidRDefault="00876EF5" w:rsidP="009A7584">
            <w:pPr>
              <w:pStyle w:val="Tables"/>
            </w:pPr>
            <w:r w:rsidRPr="009508D2">
              <w:t>Z71.5</w:t>
            </w:r>
          </w:p>
        </w:tc>
      </w:tr>
      <w:tr w:rsidR="00876EF5" w:rsidRPr="009508D2" w14:paraId="53314F7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D7ABC1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88DB11D" w14:textId="77777777" w:rsidR="00876EF5" w:rsidRPr="009508D2" w:rsidRDefault="00876EF5" w:rsidP="009A7584">
            <w:pPr>
              <w:pStyle w:val="Tables"/>
            </w:pPr>
            <w:r w:rsidRPr="009508D2">
              <w:t xml:space="preserve">Drug use </w:t>
            </w:r>
          </w:p>
        </w:tc>
        <w:tc>
          <w:tcPr>
            <w:tcW w:w="3827" w:type="dxa"/>
            <w:vAlign w:val="center"/>
          </w:tcPr>
          <w:p w14:paraId="6ED096AD" w14:textId="77777777" w:rsidR="00876EF5" w:rsidRPr="009508D2" w:rsidRDefault="00876EF5" w:rsidP="009A7584">
            <w:pPr>
              <w:pStyle w:val="Tables"/>
            </w:pPr>
            <w:r w:rsidRPr="009508D2">
              <w:t>Z72.2</w:t>
            </w:r>
          </w:p>
        </w:tc>
      </w:tr>
      <w:tr w:rsidR="00876EF5" w:rsidRPr="009508D2" w14:paraId="09F5A7B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5C2D31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E27DB30" w14:textId="77777777" w:rsidR="00876EF5" w:rsidRPr="009508D2" w:rsidRDefault="00876EF5" w:rsidP="009A7584">
            <w:pPr>
              <w:pStyle w:val="Tables"/>
            </w:pPr>
            <w:r w:rsidRPr="009508D2">
              <w:t xml:space="preserve">Mental and behavioural disorders due to use of volatile solvents </w:t>
            </w:r>
          </w:p>
        </w:tc>
        <w:tc>
          <w:tcPr>
            <w:tcW w:w="3827" w:type="dxa"/>
            <w:vAlign w:val="center"/>
          </w:tcPr>
          <w:p w14:paraId="1A109A21" w14:textId="77777777" w:rsidR="00876EF5" w:rsidRPr="009508D2" w:rsidRDefault="00876EF5" w:rsidP="009A7584">
            <w:pPr>
              <w:pStyle w:val="Tables"/>
            </w:pPr>
            <w:r w:rsidRPr="009508D2">
              <w:t>F18</w:t>
            </w:r>
          </w:p>
        </w:tc>
      </w:tr>
      <w:tr w:rsidR="00876EF5" w:rsidRPr="009508D2" w14:paraId="027C66ED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03045D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6F41695" w14:textId="77777777" w:rsidR="00876EF5" w:rsidRPr="009508D2" w:rsidRDefault="00876EF5" w:rsidP="009A7584">
            <w:pPr>
              <w:pStyle w:val="Tables"/>
            </w:pPr>
            <w:r w:rsidRPr="009508D2">
              <w:t xml:space="preserve">Accidental poisoning by and exposure to noxious substances </w:t>
            </w:r>
          </w:p>
        </w:tc>
        <w:tc>
          <w:tcPr>
            <w:tcW w:w="3827" w:type="dxa"/>
            <w:vAlign w:val="center"/>
          </w:tcPr>
          <w:p w14:paraId="1D1324ED" w14:textId="77777777" w:rsidR="00876EF5" w:rsidRPr="009508D2" w:rsidRDefault="00876EF5" w:rsidP="009A7584">
            <w:pPr>
              <w:pStyle w:val="Tables"/>
            </w:pPr>
            <w:r w:rsidRPr="009508D2">
              <w:t>X40–X44, X46-X49</w:t>
            </w:r>
          </w:p>
        </w:tc>
      </w:tr>
      <w:tr w:rsidR="00876EF5" w:rsidRPr="009508D2" w14:paraId="24DE9090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798548D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9496464" w14:textId="77777777" w:rsidR="00876EF5" w:rsidRPr="009508D2" w:rsidRDefault="00876EF5" w:rsidP="009A7584">
            <w:pPr>
              <w:pStyle w:val="Tables"/>
            </w:pPr>
            <w:r w:rsidRPr="009508D2">
              <w:t xml:space="preserve">Poisoning by chemical or noxious substance, undetermined intent </w:t>
            </w:r>
          </w:p>
        </w:tc>
        <w:tc>
          <w:tcPr>
            <w:tcW w:w="3827" w:type="dxa"/>
            <w:vAlign w:val="center"/>
          </w:tcPr>
          <w:p w14:paraId="5F9CFE8F" w14:textId="77777777" w:rsidR="00876EF5" w:rsidRPr="009508D2" w:rsidRDefault="00876EF5" w:rsidP="009A7584">
            <w:pPr>
              <w:pStyle w:val="Tables"/>
            </w:pPr>
            <w:r w:rsidRPr="009508D2">
              <w:t>Y16-Y19</w:t>
            </w:r>
          </w:p>
        </w:tc>
      </w:tr>
      <w:tr w:rsidR="00876EF5" w:rsidRPr="009508D2" w14:paraId="4891774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95CAB4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323506E" w14:textId="77777777" w:rsidR="00876EF5" w:rsidRPr="009508D2" w:rsidRDefault="00876EF5" w:rsidP="009A7584">
            <w:pPr>
              <w:pStyle w:val="Tables"/>
            </w:pPr>
            <w:r w:rsidRPr="009508D2">
              <w:t xml:space="preserve">Special epileptic syndromes - (related to alcohol, drugs, etc.) </w:t>
            </w:r>
          </w:p>
        </w:tc>
        <w:tc>
          <w:tcPr>
            <w:tcW w:w="3827" w:type="dxa"/>
            <w:vAlign w:val="center"/>
          </w:tcPr>
          <w:p w14:paraId="3CD1680C" w14:textId="77777777" w:rsidR="00876EF5" w:rsidRPr="009508D2" w:rsidRDefault="00876EF5" w:rsidP="009A7584">
            <w:pPr>
              <w:pStyle w:val="Tables"/>
            </w:pPr>
            <w:r w:rsidRPr="009508D2">
              <w:t>G40.5</w:t>
            </w:r>
          </w:p>
        </w:tc>
      </w:tr>
      <w:tr w:rsidR="00876EF5" w:rsidRPr="009508D2" w14:paraId="2C4B96FC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F993C8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4B4C6B1" w14:textId="77777777" w:rsidR="00876EF5" w:rsidRPr="009508D2" w:rsidRDefault="00876EF5" w:rsidP="009A7584">
            <w:pPr>
              <w:pStyle w:val="Tables"/>
            </w:pPr>
            <w:r w:rsidRPr="009508D2">
              <w:t xml:space="preserve">Blood-alcohol and blood-drug test </w:t>
            </w:r>
          </w:p>
        </w:tc>
        <w:tc>
          <w:tcPr>
            <w:tcW w:w="3827" w:type="dxa"/>
            <w:vAlign w:val="center"/>
          </w:tcPr>
          <w:p w14:paraId="26372322" w14:textId="77777777" w:rsidR="00876EF5" w:rsidRPr="009508D2" w:rsidRDefault="00876EF5" w:rsidP="009A7584">
            <w:pPr>
              <w:pStyle w:val="Tables"/>
            </w:pPr>
            <w:r w:rsidRPr="009508D2">
              <w:t>Z04.0</w:t>
            </w:r>
          </w:p>
        </w:tc>
      </w:tr>
      <w:tr w:rsidR="00876EF5" w:rsidRPr="009508D2" w14:paraId="472577D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6AEC0DE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CDE0DE9" w14:textId="77777777" w:rsidR="00876EF5" w:rsidRPr="009508D2" w:rsidRDefault="00876EF5" w:rsidP="009A7584">
            <w:pPr>
              <w:pStyle w:val="Tables"/>
            </w:pPr>
            <w:r w:rsidRPr="009508D2">
              <w:t xml:space="preserve">Alcohol-induced pseudo-Cushing's syndrome </w:t>
            </w:r>
          </w:p>
        </w:tc>
        <w:tc>
          <w:tcPr>
            <w:tcW w:w="3827" w:type="dxa"/>
            <w:vAlign w:val="center"/>
          </w:tcPr>
          <w:p w14:paraId="6DC8B06F" w14:textId="77777777" w:rsidR="00876EF5" w:rsidRPr="009508D2" w:rsidRDefault="00876EF5" w:rsidP="009A7584">
            <w:pPr>
              <w:pStyle w:val="Tables"/>
            </w:pPr>
            <w:r w:rsidRPr="009508D2">
              <w:t>E24.4</w:t>
            </w:r>
          </w:p>
        </w:tc>
      </w:tr>
      <w:tr w:rsidR="00876EF5" w:rsidRPr="009508D2" w14:paraId="5BF610C0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373C4D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B52E2AB" w14:textId="77777777" w:rsidR="00876EF5" w:rsidRPr="009508D2" w:rsidRDefault="00876EF5" w:rsidP="009A7584">
            <w:pPr>
              <w:pStyle w:val="Tables"/>
            </w:pPr>
            <w:r w:rsidRPr="009508D2">
              <w:t xml:space="preserve">Mental and behavioural disorders due to use of alcohol </w:t>
            </w:r>
          </w:p>
        </w:tc>
        <w:tc>
          <w:tcPr>
            <w:tcW w:w="3827" w:type="dxa"/>
            <w:vAlign w:val="center"/>
          </w:tcPr>
          <w:p w14:paraId="05CE71F2" w14:textId="77777777" w:rsidR="00876EF5" w:rsidRPr="009508D2" w:rsidRDefault="00876EF5" w:rsidP="009A7584">
            <w:pPr>
              <w:pStyle w:val="Tables"/>
            </w:pPr>
            <w:r w:rsidRPr="009508D2">
              <w:t>F10</w:t>
            </w:r>
          </w:p>
        </w:tc>
      </w:tr>
      <w:tr w:rsidR="00876EF5" w:rsidRPr="009508D2" w14:paraId="141CF04D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9ED8CA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93A1359" w14:textId="77777777" w:rsidR="00876EF5" w:rsidRPr="009508D2" w:rsidRDefault="00876EF5" w:rsidP="009A7584">
            <w:pPr>
              <w:pStyle w:val="Tables"/>
            </w:pPr>
            <w:r w:rsidRPr="009508D2">
              <w:t>Degeneration of nervous system due to alcohol</w:t>
            </w:r>
          </w:p>
        </w:tc>
        <w:tc>
          <w:tcPr>
            <w:tcW w:w="3827" w:type="dxa"/>
            <w:vAlign w:val="center"/>
          </w:tcPr>
          <w:p w14:paraId="44052303" w14:textId="77777777" w:rsidR="00876EF5" w:rsidRPr="009508D2" w:rsidRDefault="00876EF5" w:rsidP="009A7584">
            <w:pPr>
              <w:pStyle w:val="Tables"/>
            </w:pPr>
            <w:r w:rsidRPr="009508D2">
              <w:t>G31.2</w:t>
            </w:r>
          </w:p>
        </w:tc>
      </w:tr>
      <w:tr w:rsidR="00876EF5" w:rsidRPr="009508D2" w14:paraId="34BCDB5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53B750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504F963" w14:textId="77777777" w:rsidR="00876EF5" w:rsidRPr="009508D2" w:rsidRDefault="00876EF5" w:rsidP="009A7584">
            <w:pPr>
              <w:pStyle w:val="Tables"/>
            </w:pPr>
            <w:r w:rsidRPr="009508D2">
              <w:t xml:space="preserve">Alcoholic polyneuropathy </w:t>
            </w:r>
          </w:p>
        </w:tc>
        <w:tc>
          <w:tcPr>
            <w:tcW w:w="3827" w:type="dxa"/>
            <w:vAlign w:val="center"/>
          </w:tcPr>
          <w:p w14:paraId="6AE02A1F" w14:textId="77777777" w:rsidR="00876EF5" w:rsidRPr="009508D2" w:rsidRDefault="00876EF5" w:rsidP="009A7584">
            <w:pPr>
              <w:pStyle w:val="Tables"/>
            </w:pPr>
            <w:r w:rsidRPr="009508D2">
              <w:t>G62.1</w:t>
            </w:r>
          </w:p>
        </w:tc>
      </w:tr>
      <w:tr w:rsidR="00876EF5" w:rsidRPr="009508D2" w14:paraId="53922E5A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C36E6E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14601E3" w14:textId="77777777" w:rsidR="00876EF5" w:rsidRPr="009508D2" w:rsidRDefault="00876EF5" w:rsidP="009A7584">
            <w:pPr>
              <w:pStyle w:val="Tables"/>
            </w:pPr>
            <w:r w:rsidRPr="009508D2">
              <w:t xml:space="preserve">Alcoholic myopathy </w:t>
            </w:r>
          </w:p>
        </w:tc>
        <w:tc>
          <w:tcPr>
            <w:tcW w:w="3827" w:type="dxa"/>
            <w:vAlign w:val="center"/>
          </w:tcPr>
          <w:p w14:paraId="25C361F8" w14:textId="77777777" w:rsidR="00876EF5" w:rsidRPr="009508D2" w:rsidRDefault="00876EF5" w:rsidP="009A7584">
            <w:pPr>
              <w:pStyle w:val="Tables"/>
            </w:pPr>
            <w:r w:rsidRPr="009508D2">
              <w:t>G72.1</w:t>
            </w:r>
          </w:p>
        </w:tc>
      </w:tr>
      <w:tr w:rsidR="00876EF5" w:rsidRPr="009508D2" w14:paraId="446AD74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2A09029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6B466A5" w14:textId="77777777" w:rsidR="00876EF5" w:rsidRPr="009508D2" w:rsidRDefault="00876EF5" w:rsidP="009A7584">
            <w:pPr>
              <w:pStyle w:val="Tables"/>
            </w:pPr>
            <w:r w:rsidRPr="009508D2">
              <w:t xml:space="preserve">Alcoholic cardiomyopathy </w:t>
            </w:r>
          </w:p>
        </w:tc>
        <w:tc>
          <w:tcPr>
            <w:tcW w:w="3827" w:type="dxa"/>
            <w:vAlign w:val="center"/>
          </w:tcPr>
          <w:p w14:paraId="41D285FB" w14:textId="77777777" w:rsidR="00876EF5" w:rsidRPr="009508D2" w:rsidRDefault="00876EF5" w:rsidP="009A7584">
            <w:pPr>
              <w:pStyle w:val="Tables"/>
            </w:pPr>
            <w:r w:rsidRPr="009508D2">
              <w:t>I42.6</w:t>
            </w:r>
          </w:p>
        </w:tc>
      </w:tr>
      <w:tr w:rsidR="00876EF5" w:rsidRPr="009508D2" w14:paraId="4DE7A4D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1D2C57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DEE6948" w14:textId="77777777" w:rsidR="00876EF5" w:rsidRPr="009508D2" w:rsidRDefault="00876EF5" w:rsidP="009A7584">
            <w:pPr>
              <w:pStyle w:val="Tables"/>
            </w:pPr>
            <w:r w:rsidRPr="009508D2">
              <w:t xml:space="preserve">Alcoholic gastritis </w:t>
            </w:r>
          </w:p>
        </w:tc>
        <w:tc>
          <w:tcPr>
            <w:tcW w:w="3827" w:type="dxa"/>
            <w:vAlign w:val="center"/>
          </w:tcPr>
          <w:p w14:paraId="5E49BD15" w14:textId="77777777" w:rsidR="00876EF5" w:rsidRPr="009508D2" w:rsidRDefault="00876EF5" w:rsidP="009A7584">
            <w:pPr>
              <w:pStyle w:val="Tables"/>
            </w:pPr>
            <w:r w:rsidRPr="009508D2">
              <w:t>K29.2</w:t>
            </w:r>
          </w:p>
        </w:tc>
      </w:tr>
      <w:tr w:rsidR="00876EF5" w:rsidRPr="009508D2" w14:paraId="3C14BEF5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AACDB79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46C9057" w14:textId="77777777" w:rsidR="00876EF5" w:rsidRPr="009508D2" w:rsidRDefault="00876EF5" w:rsidP="009A7584">
            <w:pPr>
              <w:pStyle w:val="Tables"/>
            </w:pPr>
            <w:r w:rsidRPr="009508D2">
              <w:t xml:space="preserve">Alcoholic liver disease </w:t>
            </w:r>
          </w:p>
        </w:tc>
        <w:tc>
          <w:tcPr>
            <w:tcW w:w="3827" w:type="dxa"/>
            <w:vAlign w:val="center"/>
          </w:tcPr>
          <w:p w14:paraId="33EA3C36" w14:textId="77777777" w:rsidR="00876EF5" w:rsidRPr="009508D2" w:rsidRDefault="00876EF5" w:rsidP="009A7584">
            <w:pPr>
              <w:pStyle w:val="Tables"/>
            </w:pPr>
            <w:r w:rsidRPr="009508D2">
              <w:t>K70</w:t>
            </w:r>
          </w:p>
        </w:tc>
      </w:tr>
      <w:tr w:rsidR="00876EF5" w:rsidRPr="009508D2" w14:paraId="6B2DF899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2EE809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2C7F48E" w14:textId="77777777" w:rsidR="00876EF5" w:rsidRPr="009508D2" w:rsidRDefault="00876EF5" w:rsidP="009A7584">
            <w:pPr>
              <w:pStyle w:val="Tables"/>
            </w:pPr>
            <w:r w:rsidRPr="009508D2">
              <w:t xml:space="preserve">Alcohol-induced acute pancreatitis </w:t>
            </w:r>
          </w:p>
        </w:tc>
        <w:tc>
          <w:tcPr>
            <w:tcW w:w="3827" w:type="dxa"/>
            <w:vAlign w:val="center"/>
          </w:tcPr>
          <w:p w14:paraId="1BFD9AF2" w14:textId="77777777" w:rsidR="00876EF5" w:rsidRPr="009508D2" w:rsidRDefault="00876EF5" w:rsidP="009A7584">
            <w:pPr>
              <w:pStyle w:val="Tables"/>
            </w:pPr>
            <w:r w:rsidRPr="009508D2">
              <w:t>K85.2</w:t>
            </w:r>
          </w:p>
        </w:tc>
      </w:tr>
      <w:tr w:rsidR="00876EF5" w:rsidRPr="009508D2" w14:paraId="0808472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DA6F8B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9A19844" w14:textId="77777777" w:rsidR="00876EF5" w:rsidRPr="009508D2" w:rsidRDefault="00876EF5" w:rsidP="009A7584">
            <w:pPr>
              <w:pStyle w:val="Tables"/>
            </w:pPr>
            <w:r w:rsidRPr="009508D2">
              <w:t xml:space="preserve">Alcohol-induced chronic pancreatitis </w:t>
            </w:r>
          </w:p>
        </w:tc>
        <w:tc>
          <w:tcPr>
            <w:tcW w:w="3827" w:type="dxa"/>
            <w:vAlign w:val="center"/>
          </w:tcPr>
          <w:p w14:paraId="775B6395" w14:textId="77777777" w:rsidR="00876EF5" w:rsidRPr="009508D2" w:rsidRDefault="00876EF5" w:rsidP="009A7584">
            <w:pPr>
              <w:pStyle w:val="Tables"/>
            </w:pPr>
            <w:r w:rsidRPr="009508D2">
              <w:t>K86.0</w:t>
            </w:r>
          </w:p>
        </w:tc>
      </w:tr>
      <w:tr w:rsidR="00876EF5" w:rsidRPr="009508D2" w14:paraId="22A635A3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09DD4D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1FC299C" w14:textId="77777777" w:rsidR="00876EF5" w:rsidRPr="009508D2" w:rsidRDefault="00876EF5" w:rsidP="009A7584">
            <w:pPr>
              <w:pStyle w:val="Tables"/>
            </w:pPr>
            <w:r w:rsidRPr="009508D2">
              <w:t xml:space="preserve">Maternal care for (suspected) damage to fetus from alcohol </w:t>
            </w:r>
          </w:p>
        </w:tc>
        <w:tc>
          <w:tcPr>
            <w:tcW w:w="3827" w:type="dxa"/>
            <w:vAlign w:val="center"/>
          </w:tcPr>
          <w:p w14:paraId="41D4FACC" w14:textId="77777777" w:rsidR="00876EF5" w:rsidRPr="009508D2" w:rsidRDefault="00876EF5" w:rsidP="009A7584">
            <w:pPr>
              <w:pStyle w:val="Tables"/>
            </w:pPr>
            <w:r w:rsidRPr="009508D2">
              <w:t>O35.4</w:t>
            </w:r>
          </w:p>
        </w:tc>
      </w:tr>
      <w:tr w:rsidR="00876EF5" w:rsidRPr="009508D2" w14:paraId="61A07360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5D646A4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04F2619" w14:textId="77777777" w:rsidR="00876EF5" w:rsidRPr="009508D2" w:rsidRDefault="00876EF5" w:rsidP="009A7584">
            <w:pPr>
              <w:pStyle w:val="Tables"/>
            </w:pPr>
            <w:r w:rsidRPr="009508D2">
              <w:t xml:space="preserve">Finding of alcohol in blood </w:t>
            </w:r>
          </w:p>
        </w:tc>
        <w:tc>
          <w:tcPr>
            <w:tcW w:w="3827" w:type="dxa"/>
            <w:vAlign w:val="center"/>
          </w:tcPr>
          <w:p w14:paraId="27757F46" w14:textId="77777777" w:rsidR="00876EF5" w:rsidRPr="009508D2" w:rsidRDefault="00876EF5" w:rsidP="009A7584">
            <w:pPr>
              <w:pStyle w:val="Tables"/>
            </w:pPr>
            <w:r w:rsidRPr="009508D2">
              <w:t>R78.0</w:t>
            </w:r>
          </w:p>
        </w:tc>
      </w:tr>
      <w:tr w:rsidR="00876EF5" w:rsidRPr="009508D2" w14:paraId="66DC7E15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637706A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846701B" w14:textId="77777777" w:rsidR="00876EF5" w:rsidRPr="009508D2" w:rsidRDefault="00876EF5" w:rsidP="009A7584">
            <w:pPr>
              <w:pStyle w:val="Tables"/>
            </w:pPr>
            <w:r w:rsidRPr="009508D2">
              <w:t xml:space="preserve">Poisoning: antidotes and chelating agents, not elsewhere classified </w:t>
            </w:r>
          </w:p>
        </w:tc>
        <w:tc>
          <w:tcPr>
            <w:tcW w:w="3827" w:type="dxa"/>
            <w:vAlign w:val="center"/>
          </w:tcPr>
          <w:p w14:paraId="7147B44A" w14:textId="77777777" w:rsidR="00876EF5" w:rsidRPr="009508D2" w:rsidRDefault="00876EF5" w:rsidP="009A7584">
            <w:pPr>
              <w:pStyle w:val="Tables"/>
            </w:pPr>
            <w:r w:rsidRPr="009508D2">
              <w:t>T50.6</w:t>
            </w:r>
          </w:p>
        </w:tc>
      </w:tr>
      <w:tr w:rsidR="00876EF5" w:rsidRPr="009508D2" w14:paraId="5A089C9F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3DDC79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E3DDAA5" w14:textId="77777777" w:rsidR="00876EF5" w:rsidRPr="009508D2" w:rsidRDefault="00876EF5" w:rsidP="009A7584">
            <w:pPr>
              <w:pStyle w:val="Tables"/>
            </w:pPr>
            <w:r w:rsidRPr="009508D2">
              <w:t xml:space="preserve">Toxic effect of alcohol </w:t>
            </w:r>
          </w:p>
        </w:tc>
        <w:tc>
          <w:tcPr>
            <w:tcW w:w="3827" w:type="dxa"/>
            <w:vAlign w:val="center"/>
          </w:tcPr>
          <w:p w14:paraId="05F9C509" w14:textId="77777777" w:rsidR="00876EF5" w:rsidRPr="009508D2" w:rsidRDefault="00876EF5" w:rsidP="009A7584">
            <w:pPr>
              <w:pStyle w:val="Tables"/>
            </w:pPr>
            <w:r w:rsidRPr="009508D2">
              <w:t>T51</w:t>
            </w:r>
          </w:p>
        </w:tc>
      </w:tr>
      <w:tr w:rsidR="00876EF5" w:rsidRPr="009508D2" w14:paraId="34C85219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76D5C0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96F367A" w14:textId="77777777" w:rsidR="00876EF5" w:rsidRPr="009508D2" w:rsidRDefault="00876EF5" w:rsidP="009A7584">
            <w:pPr>
              <w:pStyle w:val="Tables"/>
            </w:pPr>
            <w:r w:rsidRPr="009508D2">
              <w:t>Accidental poisoning by exposure to alcohol</w:t>
            </w:r>
          </w:p>
        </w:tc>
        <w:tc>
          <w:tcPr>
            <w:tcW w:w="3827" w:type="dxa"/>
            <w:vAlign w:val="center"/>
          </w:tcPr>
          <w:p w14:paraId="1A89D54B" w14:textId="77777777" w:rsidR="00876EF5" w:rsidRPr="009508D2" w:rsidRDefault="00876EF5" w:rsidP="009A7584">
            <w:pPr>
              <w:pStyle w:val="Tables"/>
            </w:pPr>
            <w:r w:rsidRPr="009508D2">
              <w:t>X45</w:t>
            </w:r>
          </w:p>
        </w:tc>
      </w:tr>
      <w:tr w:rsidR="00876EF5" w:rsidRPr="009508D2" w14:paraId="5D84AA94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402573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8D95D94" w14:textId="77777777" w:rsidR="00876EF5" w:rsidRPr="009508D2" w:rsidRDefault="00876EF5" w:rsidP="009A7584">
            <w:pPr>
              <w:pStyle w:val="Tables"/>
            </w:pPr>
            <w:r w:rsidRPr="009508D2">
              <w:t xml:space="preserve">Poisoning by exposure to alcohol, undetermined intent </w:t>
            </w:r>
          </w:p>
        </w:tc>
        <w:tc>
          <w:tcPr>
            <w:tcW w:w="3827" w:type="dxa"/>
            <w:vAlign w:val="center"/>
          </w:tcPr>
          <w:p w14:paraId="75E7ED39" w14:textId="77777777" w:rsidR="00876EF5" w:rsidRPr="009508D2" w:rsidRDefault="00876EF5" w:rsidP="009A7584">
            <w:pPr>
              <w:pStyle w:val="Tables"/>
            </w:pPr>
            <w:r w:rsidRPr="009508D2">
              <w:t>Y15</w:t>
            </w:r>
          </w:p>
        </w:tc>
      </w:tr>
      <w:tr w:rsidR="00876EF5" w:rsidRPr="009508D2" w14:paraId="6F1BBEC2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4590C7C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E4E1415" w14:textId="77777777" w:rsidR="00876EF5" w:rsidRPr="009508D2" w:rsidRDefault="00876EF5" w:rsidP="009A7584">
            <w:pPr>
              <w:pStyle w:val="Tables"/>
            </w:pPr>
            <w:r w:rsidRPr="009508D2">
              <w:t xml:space="preserve">Evidence of alcohol involvement determined by blood alcohol level </w:t>
            </w:r>
          </w:p>
        </w:tc>
        <w:tc>
          <w:tcPr>
            <w:tcW w:w="3827" w:type="dxa"/>
            <w:vAlign w:val="center"/>
          </w:tcPr>
          <w:p w14:paraId="74655932" w14:textId="77777777" w:rsidR="00876EF5" w:rsidRPr="009508D2" w:rsidRDefault="00876EF5" w:rsidP="009A7584">
            <w:pPr>
              <w:pStyle w:val="Tables"/>
            </w:pPr>
            <w:r w:rsidRPr="009508D2">
              <w:t>Y90</w:t>
            </w:r>
          </w:p>
        </w:tc>
      </w:tr>
      <w:tr w:rsidR="00876EF5" w:rsidRPr="009508D2" w14:paraId="4255BFDB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1672126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13827D3" w14:textId="77777777" w:rsidR="00876EF5" w:rsidRPr="009508D2" w:rsidRDefault="00876EF5" w:rsidP="009A7584">
            <w:pPr>
              <w:pStyle w:val="Tables"/>
            </w:pPr>
            <w:r w:rsidRPr="009508D2">
              <w:t xml:space="preserve">Evidence of alcohol involvement determined by level of intoxication </w:t>
            </w:r>
          </w:p>
        </w:tc>
        <w:tc>
          <w:tcPr>
            <w:tcW w:w="3827" w:type="dxa"/>
            <w:vAlign w:val="center"/>
          </w:tcPr>
          <w:p w14:paraId="525C848C" w14:textId="77777777" w:rsidR="00876EF5" w:rsidRPr="009508D2" w:rsidRDefault="00876EF5" w:rsidP="009A7584">
            <w:pPr>
              <w:pStyle w:val="Tables"/>
            </w:pPr>
            <w:r w:rsidRPr="009508D2">
              <w:t>Y91</w:t>
            </w:r>
          </w:p>
        </w:tc>
      </w:tr>
      <w:tr w:rsidR="00876EF5" w:rsidRPr="009508D2" w14:paraId="75DCC829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6EAE1BF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8737952" w14:textId="77777777" w:rsidR="00876EF5" w:rsidRPr="009508D2" w:rsidRDefault="00876EF5" w:rsidP="009A7584">
            <w:pPr>
              <w:pStyle w:val="Tables"/>
            </w:pPr>
            <w:r w:rsidRPr="009508D2">
              <w:t xml:space="preserve">Alcohol rehabilitation </w:t>
            </w:r>
          </w:p>
        </w:tc>
        <w:tc>
          <w:tcPr>
            <w:tcW w:w="3827" w:type="dxa"/>
            <w:vAlign w:val="center"/>
          </w:tcPr>
          <w:p w14:paraId="7102073E" w14:textId="77777777" w:rsidR="00876EF5" w:rsidRPr="009508D2" w:rsidRDefault="00876EF5" w:rsidP="009A7584">
            <w:pPr>
              <w:pStyle w:val="Tables"/>
            </w:pPr>
            <w:r w:rsidRPr="009508D2">
              <w:t>Z50.2</w:t>
            </w:r>
          </w:p>
        </w:tc>
      </w:tr>
      <w:tr w:rsidR="00876EF5" w:rsidRPr="009508D2" w14:paraId="7D03660E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31F7C9C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A058F86" w14:textId="77777777" w:rsidR="00876EF5" w:rsidRPr="009508D2" w:rsidRDefault="00876EF5" w:rsidP="009A7584">
            <w:pPr>
              <w:pStyle w:val="Tables"/>
            </w:pPr>
            <w:r w:rsidRPr="009508D2">
              <w:t xml:space="preserve">Alcohol abuse counselling and surveillance </w:t>
            </w:r>
          </w:p>
        </w:tc>
        <w:tc>
          <w:tcPr>
            <w:tcW w:w="3827" w:type="dxa"/>
            <w:vAlign w:val="center"/>
          </w:tcPr>
          <w:p w14:paraId="125FB730" w14:textId="77777777" w:rsidR="00876EF5" w:rsidRPr="009508D2" w:rsidRDefault="00876EF5" w:rsidP="009A7584">
            <w:pPr>
              <w:pStyle w:val="Tables"/>
            </w:pPr>
            <w:r w:rsidRPr="009508D2">
              <w:t>Z71.4</w:t>
            </w:r>
          </w:p>
        </w:tc>
      </w:tr>
      <w:tr w:rsidR="00876EF5" w:rsidRPr="009508D2" w14:paraId="0D71BF26" w14:textId="77777777" w:rsidTr="009A7584">
        <w:trPr>
          <w:trHeight w:val="283"/>
        </w:trPr>
        <w:tc>
          <w:tcPr>
            <w:tcW w:w="1827" w:type="dxa"/>
            <w:vMerge/>
            <w:vAlign w:val="center"/>
          </w:tcPr>
          <w:p w14:paraId="066F1B1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F6E88A2" w14:textId="77777777" w:rsidR="00876EF5" w:rsidRPr="009508D2" w:rsidRDefault="00876EF5" w:rsidP="009A7584">
            <w:pPr>
              <w:pStyle w:val="Tables"/>
            </w:pPr>
            <w:r w:rsidRPr="009508D2">
              <w:t xml:space="preserve">Alcohol use </w:t>
            </w:r>
          </w:p>
        </w:tc>
        <w:tc>
          <w:tcPr>
            <w:tcW w:w="3827" w:type="dxa"/>
            <w:vAlign w:val="center"/>
          </w:tcPr>
          <w:p w14:paraId="7E7C9BCB" w14:textId="77777777" w:rsidR="00876EF5" w:rsidRPr="009508D2" w:rsidRDefault="00876EF5" w:rsidP="009A7584">
            <w:pPr>
              <w:pStyle w:val="Tables"/>
            </w:pPr>
            <w:r w:rsidRPr="009508D2">
              <w:t>Z72.1</w:t>
            </w:r>
          </w:p>
        </w:tc>
      </w:tr>
      <w:tr w:rsidR="00876EF5" w:rsidRPr="009508D2" w14:paraId="14B4AF98" w14:textId="77777777" w:rsidTr="009A7584">
        <w:tc>
          <w:tcPr>
            <w:tcW w:w="6516" w:type="dxa"/>
            <w:gridSpan w:val="2"/>
            <w:vAlign w:val="center"/>
          </w:tcPr>
          <w:p w14:paraId="5FBEC6C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Mental health conditions / behavioural disorders (excluding those falling under adversity or chronic conditions)</w:t>
            </w:r>
          </w:p>
        </w:tc>
        <w:tc>
          <w:tcPr>
            <w:tcW w:w="3827" w:type="dxa"/>
            <w:vAlign w:val="center"/>
          </w:tcPr>
          <w:p w14:paraId="34DCC66A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57FAF422" w14:textId="77777777" w:rsidTr="009A7584">
        <w:tc>
          <w:tcPr>
            <w:tcW w:w="1827" w:type="dxa"/>
            <w:vMerge w:val="restart"/>
            <w:vAlign w:val="center"/>
          </w:tcPr>
          <w:p w14:paraId="72C120F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619F619" w14:textId="77777777" w:rsidR="00876EF5" w:rsidRPr="009508D2" w:rsidRDefault="00876EF5" w:rsidP="009A7584">
            <w:pPr>
              <w:pStyle w:val="Tables"/>
            </w:pPr>
            <w:r w:rsidRPr="009508D2">
              <w:t xml:space="preserve">Organic, including symptomatic, mental disorders  </w:t>
            </w:r>
          </w:p>
        </w:tc>
        <w:tc>
          <w:tcPr>
            <w:tcW w:w="3827" w:type="dxa"/>
            <w:vAlign w:val="center"/>
          </w:tcPr>
          <w:p w14:paraId="5D03059B" w14:textId="77777777" w:rsidR="00876EF5" w:rsidRPr="009508D2" w:rsidRDefault="00876EF5" w:rsidP="009A7584">
            <w:pPr>
              <w:pStyle w:val="Tables"/>
            </w:pPr>
            <w:r w:rsidRPr="009508D2">
              <w:t>F00-F09*</w:t>
            </w:r>
          </w:p>
        </w:tc>
      </w:tr>
      <w:tr w:rsidR="00876EF5" w:rsidRPr="009508D2" w14:paraId="5BC3EE85" w14:textId="77777777" w:rsidTr="009A7584">
        <w:tc>
          <w:tcPr>
            <w:tcW w:w="1827" w:type="dxa"/>
            <w:vMerge/>
            <w:vAlign w:val="center"/>
          </w:tcPr>
          <w:p w14:paraId="51749A9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15C3FD9" w14:textId="77777777" w:rsidR="00876EF5" w:rsidRPr="00351DFB" w:rsidRDefault="00876EF5" w:rsidP="009A7584">
            <w:pPr>
              <w:pStyle w:val="Tables"/>
              <w:rPr>
                <w:lang w:val="it-IT"/>
              </w:rPr>
            </w:pPr>
            <w:r w:rsidRPr="00351DFB">
              <w:rPr>
                <w:lang w:val="it-IT"/>
              </w:rPr>
              <w:t xml:space="preserve">Schizophrenia, schizotypal and delusional disorders  </w:t>
            </w:r>
          </w:p>
        </w:tc>
        <w:tc>
          <w:tcPr>
            <w:tcW w:w="3827" w:type="dxa"/>
            <w:vAlign w:val="center"/>
          </w:tcPr>
          <w:p w14:paraId="4B0A0DE5" w14:textId="77777777" w:rsidR="00876EF5" w:rsidRPr="009508D2" w:rsidRDefault="00876EF5" w:rsidP="009A7584">
            <w:pPr>
              <w:pStyle w:val="Tables"/>
            </w:pPr>
            <w:r w:rsidRPr="009508D2">
              <w:t>F20-F29</w:t>
            </w:r>
          </w:p>
        </w:tc>
      </w:tr>
      <w:tr w:rsidR="00876EF5" w:rsidRPr="009508D2" w14:paraId="399267EA" w14:textId="77777777" w:rsidTr="009A7584">
        <w:tc>
          <w:tcPr>
            <w:tcW w:w="1827" w:type="dxa"/>
            <w:vMerge/>
            <w:vAlign w:val="center"/>
          </w:tcPr>
          <w:p w14:paraId="06A251F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C2E3410" w14:textId="77777777" w:rsidR="00876EF5" w:rsidRPr="009508D2" w:rsidRDefault="00876EF5" w:rsidP="009A7584">
            <w:pPr>
              <w:pStyle w:val="Tables"/>
            </w:pPr>
            <w:r w:rsidRPr="009508D2">
              <w:t xml:space="preserve">Mood [affective] disorders  </w:t>
            </w:r>
          </w:p>
        </w:tc>
        <w:tc>
          <w:tcPr>
            <w:tcW w:w="3827" w:type="dxa"/>
            <w:vAlign w:val="center"/>
          </w:tcPr>
          <w:p w14:paraId="3390156B" w14:textId="77777777" w:rsidR="00876EF5" w:rsidRPr="009508D2" w:rsidRDefault="00876EF5" w:rsidP="009A7584">
            <w:pPr>
              <w:pStyle w:val="Tables"/>
            </w:pPr>
            <w:r w:rsidRPr="009508D2">
              <w:t>F30-F39</w:t>
            </w:r>
          </w:p>
        </w:tc>
      </w:tr>
      <w:tr w:rsidR="00876EF5" w:rsidRPr="009508D2" w14:paraId="5A97F263" w14:textId="77777777" w:rsidTr="009A7584">
        <w:tc>
          <w:tcPr>
            <w:tcW w:w="1827" w:type="dxa"/>
            <w:vMerge/>
            <w:vAlign w:val="center"/>
          </w:tcPr>
          <w:p w14:paraId="40A93EC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7D9DF56" w14:textId="77777777" w:rsidR="00876EF5" w:rsidRPr="009508D2" w:rsidRDefault="00876EF5" w:rsidP="009A7584">
            <w:pPr>
              <w:pStyle w:val="Tables"/>
            </w:pPr>
            <w:r w:rsidRPr="009508D2">
              <w:t xml:space="preserve">Neurotic, stress-related and somatoform disorders  </w:t>
            </w:r>
          </w:p>
        </w:tc>
        <w:tc>
          <w:tcPr>
            <w:tcW w:w="3827" w:type="dxa"/>
            <w:vAlign w:val="center"/>
          </w:tcPr>
          <w:p w14:paraId="3C59C2EE" w14:textId="77777777" w:rsidR="00876EF5" w:rsidRPr="009508D2" w:rsidRDefault="00876EF5" w:rsidP="009A7584">
            <w:pPr>
              <w:pStyle w:val="Tables"/>
            </w:pPr>
            <w:r w:rsidRPr="009508D2">
              <w:t>F40-F48</w:t>
            </w:r>
          </w:p>
        </w:tc>
      </w:tr>
      <w:tr w:rsidR="00876EF5" w:rsidRPr="009508D2" w14:paraId="47F622F7" w14:textId="77777777" w:rsidTr="009A7584">
        <w:tc>
          <w:tcPr>
            <w:tcW w:w="1827" w:type="dxa"/>
            <w:vMerge/>
            <w:vAlign w:val="center"/>
          </w:tcPr>
          <w:p w14:paraId="123A963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CA14BB7" w14:textId="77777777" w:rsidR="00876EF5" w:rsidRPr="009508D2" w:rsidRDefault="00876EF5" w:rsidP="009A7584">
            <w:pPr>
              <w:pStyle w:val="Tables"/>
            </w:pPr>
            <w:r w:rsidRPr="009508D2">
              <w:t xml:space="preserve">Behavioural syndromes associated with physiological disturbances and physical factors  </w:t>
            </w:r>
          </w:p>
        </w:tc>
        <w:tc>
          <w:tcPr>
            <w:tcW w:w="3827" w:type="dxa"/>
            <w:vAlign w:val="center"/>
          </w:tcPr>
          <w:p w14:paraId="02E28ADE" w14:textId="77777777" w:rsidR="00876EF5" w:rsidRPr="009508D2" w:rsidRDefault="00876EF5" w:rsidP="009A7584">
            <w:pPr>
              <w:pStyle w:val="Tables"/>
            </w:pPr>
            <w:r w:rsidRPr="009508D2">
              <w:t>F50-F59**</w:t>
            </w:r>
          </w:p>
        </w:tc>
      </w:tr>
      <w:tr w:rsidR="00876EF5" w:rsidRPr="009508D2" w14:paraId="0556C4E0" w14:textId="77777777" w:rsidTr="009A7584">
        <w:tc>
          <w:tcPr>
            <w:tcW w:w="1827" w:type="dxa"/>
            <w:vMerge/>
            <w:vAlign w:val="center"/>
          </w:tcPr>
          <w:p w14:paraId="48A8400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9AD9619" w14:textId="77777777" w:rsidR="00876EF5" w:rsidRPr="009508D2" w:rsidRDefault="00876EF5" w:rsidP="009A7584">
            <w:pPr>
              <w:pStyle w:val="Tables"/>
            </w:pPr>
            <w:r w:rsidRPr="009508D2">
              <w:t xml:space="preserve">Disorders of adult personality and behaviour  </w:t>
            </w:r>
          </w:p>
        </w:tc>
        <w:tc>
          <w:tcPr>
            <w:tcW w:w="3827" w:type="dxa"/>
            <w:vAlign w:val="center"/>
          </w:tcPr>
          <w:p w14:paraId="13642E74" w14:textId="77777777" w:rsidR="00876EF5" w:rsidRPr="009508D2" w:rsidRDefault="00876EF5" w:rsidP="009A7584">
            <w:pPr>
              <w:pStyle w:val="Tables"/>
            </w:pPr>
            <w:r w:rsidRPr="009508D2">
              <w:t>F60-F69***</w:t>
            </w:r>
          </w:p>
        </w:tc>
      </w:tr>
      <w:tr w:rsidR="00876EF5" w:rsidRPr="009508D2" w14:paraId="2654455A" w14:textId="77777777" w:rsidTr="009A7584">
        <w:tc>
          <w:tcPr>
            <w:tcW w:w="1827" w:type="dxa"/>
            <w:vMerge/>
            <w:vAlign w:val="center"/>
          </w:tcPr>
          <w:p w14:paraId="6CCB89B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76ED7C5" w14:textId="77777777" w:rsidR="00876EF5" w:rsidRPr="009508D2" w:rsidRDefault="00876EF5" w:rsidP="009A7584">
            <w:pPr>
              <w:pStyle w:val="Tables"/>
            </w:pPr>
            <w:r w:rsidRPr="009508D2">
              <w:t xml:space="preserve">Mental retardation  </w:t>
            </w:r>
          </w:p>
        </w:tc>
        <w:tc>
          <w:tcPr>
            <w:tcW w:w="3827" w:type="dxa"/>
            <w:vAlign w:val="center"/>
          </w:tcPr>
          <w:p w14:paraId="52587383" w14:textId="77777777" w:rsidR="00876EF5" w:rsidRPr="009508D2" w:rsidRDefault="00876EF5" w:rsidP="009A7584">
            <w:pPr>
              <w:pStyle w:val="Tables"/>
            </w:pPr>
            <w:r w:rsidRPr="009508D2">
              <w:t>F70-F79</w:t>
            </w:r>
          </w:p>
        </w:tc>
      </w:tr>
      <w:tr w:rsidR="00876EF5" w:rsidRPr="009508D2" w14:paraId="29199BE5" w14:textId="77777777" w:rsidTr="009A7584">
        <w:tc>
          <w:tcPr>
            <w:tcW w:w="1827" w:type="dxa"/>
            <w:vMerge/>
            <w:vAlign w:val="center"/>
          </w:tcPr>
          <w:p w14:paraId="09F5629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5D40CFB" w14:textId="77777777" w:rsidR="00876EF5" w:rsidRPr="009508D2" w:rsidRDefault="00876EF5" w:rsidP="009A7584">
            <w:pPr>
              <w:pStyle w:val="Tables"/>
            </w:pPr>
            <w:r w:rsidRPr="009508D2">
              <w:t xml:space="preserve">Disorders of psychological development  </w:t>
            </w:r>
          </w:p>
        </w:tc>
        <w:tc>
          <w:tcPr>
            <w:tcW w:w="3827" w:type="dxa"/>
            <w:vAlign w:val="center"/>
          </w:tcPr>
          <w:p w14:paraId="5302AFA8" w14:textId="77777777" w:rsidR="00876EF5" w:rsidRPr="009508D2" w:rsidRDefault="00876EF5" w:rsidP="009A7584">
            <w:pPr>
              <w:pStyle w:val="Tables"/>
            </w:pPr>
            <w:r w:rsidRPr="009508D2">
              <w:t>F80-F89</w:t>
            </w:r>
          </w:p>
        </w:tc>
      </w:tr>
      <w:tr w:rsidR="00876EF5" w:rsidRPr="009508D2" w14:paraId="417A5DB8" w14:textId="77777777" w:rsidTr="009A7584">
        <w:tc>
          <w:tcPr>
            <w:tcW w:w="1827" w:type="dxa"/>
            <w:vMerge/>
            <w:vAlign w:val="center"/>
          </w:tcPr>
          <w:p w14:paraId="567E6E3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B562B03" w14:textId="77777777" w:rsidR="00876EF5" w:rsidRPr="009508D2" w:rsidRDefault="00876EF5" w:rsidP="009A7584">
            <w:pPr>
              <w:pStyle w:val="Tables"/>
            </w:pPr>
            <w:r w:rsidRPr="009508D2">
              <w:t xml:space="preserve">Behavioural and emotional disorders with onset usually occurring in childhood and adolescence  </w:t>
            </w:r>
          </w:p>
        </w:tc>
        <w:tc>
          <w:tcPr>
            <w:tcW w:w="3827" w:type="dxa"/>
            <w:vAlign w:val="center"/>
          </w:tcPr>
          <w:p w14:paraId="43BCEA6E" w14:textId="77777777" w:rsidR="00876EF5" w:rsidRPr="009508D2" w:rsidRDefault="00876EF5" w:rsidP="009A7584">
            <w:pPr>
              <w:pStyle w:val="Tables"/>
            </w:pPr>
            <w:r w:rsidRPr="009508D2">
              <w:t>F90-F98</w:t>
            </w:r>
          </w:p>
        </w:tc>
      </w:tr>
      <w:tr w:rsidR="00876EF5" w:rsidRPr="009508D2" w14:paraId="724BEE36" w14:textId="77777777" w:rsidTr="009A7584">
        <w:tc>
          <w:tcPr>
            <w:tcW w:w="1827" w:type="dxa"/>
            <w:vMerge/>
            <w:vAlign w:val="center"/>
          </w:tcPr>
          <w:p w14:paraId="0E6A3AE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C638332" w14:textId="77777777" w:rsidR="00876EF5" w:rsidRPr="009508D2" w:rsidRDefault="00876EF5" w:rsidP="009A7584">
            <w:pPr>
              <w:pStyle w:val="Tables"/>
            </w:pPr>
            <w:r w:rsidRPr="009508D2">
              <w:t>Sedatives, hypnotics and antianxiety drugs</w:t>
            </w:r>
          </w:p>
        </w:tc>
        <w:tc>
          <w:tcPr>
            <w:tcW w:w="3827" w:type="dxa"/>
            <w:vAlign w:val="center"/>
          </w:tcPr>
          <w:p w14:paraId="30ACDAA0" w14:textId="77777777" w:rsidR="00876EF5" w:rsidRPr="009508D2" w:rsidRDefault="00876EF5" w:rsidP="009A7584">
            <w:pPr>
              <w:pStyle w:val="Tables"/>
            </w:pPr>
            <w:r w:rsidRPr="009508D2">
              <w:t>Y47</w:t>
            </w:r>
          </w:p>
        </w:tc>
      </w:tr>
      <w:tr w:rsidR="00876EF5" w:rsidRPr="009508D2" w14:paraId="22474845" w14:textId="77777777" w:rsidTr="009A7584">
        <w:tc>
          <w:tcPr>
            <w:tcW w:w="1827" w:type="dxa"/>
            <w:vMerge/>
            <w:vAlign w:val="center"/>
          </w:tcPr>
          <w:p w14:paraId="65FE6F6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D04778A" w14:textId="77777777" w:rsidR="00876EF5" w:rsidRPr="009508D2" w:rsidRDefault="00876EF5" w:rsidP="009A7584">
            <w:pPr>
              <w:pStyle w:val="Tables"/>
            </w:pPr>
            <w:r w:rsidRPr="009508D2">
              <w:t>Psychotropic drugs, not elsewhere classified</w:t>
            </w:r>
          </w:p>
        </w:tc>
        <w:tc>
          <w:tcPr>
            <w:tcW w:w="3827" w:type="dxa"/>
            <w:vAlign w:val="center"/>
          </w:tcPr>
          <w:p w14:paraId="5F6AE104" w14:textId="77777777" w:rsidR="00876EF5" w:rsidRPr="009508D2" w:rsidRDefault="00876EF5" w:rsidP="009A7584">
            <w:pPr>
              <w:pStyle w:val="Tables"/>
            </w:pPr>
            <w:r w:rsidRPr="009508D2">
              <w:t xml:space="preserve">Y49 </w:t>
            </w:r>
          </w:p>
        </w:tc>
      </w:tr>
      <w:tr w:rsidR="00876EF5" w:rsidRPr="009508D2" w14:paraId="255A33C6" w14:textId="77777777" w:rsidTr="009A7584">
        <w:tc>
          <w:tcPr>
            <w:tcW w:w="10343" w:type="dxa"/>
            <w:gridSpan w:val="3"/>
            <w:vAlign w:val="center"/>
          </w:tcPr>
          <w:p w14:paraId="23AC5589" w14:textId="77777777" w:rsidR="00876EF5" w:rsidRPr="004440C2" w:rsidDel="009C471F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Chronic conditions (except those falling under mental health conditions)</w:t>
            </w:r>
          </w:p>
        </w:tc>
      </w:tr>
      <w:tr w:rsidR="00876EF5" w:rsidRPr="009508D2" w14:paraId="10EAE100" w14:textId="77777777" w:rsidTr="009A7584">
        <w:tc>
          <w:tcPr>
            <w:tcW w:w="1827" w:type="dxa"/>
            <w:vMerge w:val="restart"/>
            <w:vAlign w:val="center"/>
          </w:tcPr>
          <w:p w14:paraId="108105F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Cancer/blood disorders</w:t>
            </w:r>
          </w:p>
        </w:tc>
        <w:tc>
          <w:tcPr>
            <w:tcW w:w="4689" w:type="dxa"/>
            <w:vAlign w:val="center"/>
          </w:tcPr>
          <w:p w14:paraId="40CE1F02" w14:textId="77777777" w:rsidR="00876EF5" w:rsidRPr="009508D2" w:rsidDel="009C471F" w:rsidRDefault="00876EF5" w:rsidP="009A7584">
            <w:pPr>
              <w:pStyle w:val="Tables"/>
            </w:pPr>
            <w:r w:rsidRPr="009508D2">
              <w:t>Neoplasms</w:t>
            </w:r>
          </w:p>
        </w:tc>
        <w:tc>
          <w:tcPr>
            <w:tcW w:w="3827" w:type="dxa"/>
            <w:vAlign w:val="center"/>
          </w:tcPr>
          <w:p w14:paraId="3E886080" w14:textId="77777777" w:rsidR="00876EF5" w:rsidRPr="009508D2" w:rsidDel="009C471F" w:rsidRDefault="00876EF5" w:rsidP="009A7584">
            <w:pPr>
              <w:pStyle w:val="Tables"/>
            </w:pPr>
            <w:r w:rsidRPr="009508D2">
              <w:t>C00-C97, D00-D02, D05-D09, D12, D13, D14.1-D14.4, D15, D20, D32-D35, D37- D48, D63.0, E34.0, E88.3, G13.0, G13.1, G53.3, G55.0, G63.1, G73.1, G73.2, G94.1, M36.0, M36.1, M49.5, M82.0, M90.6, M90.7, N08.1, N16.1, Y43.1-Y43.3, Y84.2, Z08, Z51.0-Z51.2, Z54.1, Z54.2, Z85, Z86.0, Z92.3</w:t>
            </w:r>
          </w:p>
        </w:tc>
      </w:tr>
      <w:tr w:rsidR="00876EF5" w:rsidRPr="009508D2" w14:paraId="48648C90" w14:textId="77777777" w:rsidTr="009A7584">
        <w:tc>
          <w:tcPr>
            <w:tcW w:w="1827" w:type="dxa"/>
            <w:vMerge/>
            <w:vAlign w:val="center"/>
          </w:tcPr>
          <w:p w14:paraId="1DC66FF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0C1AAE5" w14:textId="77777777" w:rsidR="00876EF5" w:rsidRPr="009508D2" w:rsidDel="009C471F" w:rsidRDefault="00876EF5" w:rsidP="009A7584">
            <w:pPr>
              <w:pStyle w:val="Tables"/>
            </w:pPr>
            <w:r w:rsidRPr="009508D2">
              <w:t>Immunological disorders</w:t>
            </w:r>
          </w:p>
        </w:tc>
        <w:tc>
          <w:tcPr>
            <w:tcW w:w="3827" w:type="dxa"/>
            <w:vAlign w:val="center"/>
          </w:tcPr>
          <w:p w14:paraId="00C6096F" w14:textId="77777777" w:rsidR="00876EF5" w:rsidRPr="009508D2" w:rsidDel="009C471F" w:rsidRDefault="00876EF5" w:rsidP="009A7584">
            <w:pPr>
              <w:pStyle w:val="Tables"/>
            </w:pPr>
            <w:r w:rsidRPr="009508D2">
              <w:t>D80-D84, G53.2, Q98.0</w:t>
            </w:r>
          </w:p>
        </w:tc>
      </w:tr>
      <w:tr w:rsidR="00876EF5" w:rsidRPr="00351DFB" w14:paraId="29949C3A" w14:textId="77777777" w:rsidTr="009A7584">
        <w:tc>
          <w:tcPr>
            <w:tcW w:w="1827" w:type="dxa"/>
            <w:vMerge/>
            <w:vAlign w:val="center"/>
          </w:tcPr>
          <w:p w14:paraId="547154B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ACBE512" w14:textId="77777777" w:rsidR="00876EF5" w:rsidRPr="009508D2" w:rsidDel="009C471F" w:rsidRDefault="00876EF5" w:rsidP="009A7584">
            <w:pPr>
              <w:pStyle w:val="Tables"/>
            </w:pPr>
            <w:r w:rsidRPr="009508D2">
              <w:t>Anaemia and other blood disorders</w:t>
            </w:r>
          </w:p>
        </w:tc>
        <w:tc>
          <w:tcPr>
            <w:tcW w:w="3827" w:type="dxa"/>
            <w:vAlign w:val="center"/>
          </w:tcPr>
          <w:p w14:paraId="1B1FAF4B" w14:textId="77777777" w:rsidR="00876EF5" w:rsidRPr="00351DFB" w:rsidDel="009C471F" w:rsidRDefault="00876EF5" w:rsidP="009A7584">
            <w:pPr>
              <w:pStyle w:val="Tables"/>
              <w:rPr>
                <w:lang w:val="de-DE"/>
              </w:rPr>
            </w:pPr>
            <w:r w:rsidRPr="00351DFB">
              <w:rPr>
                <w:lang w:val="de-DE"/>
              </w:rPr>
              <w:t>D50, D56.0-D56.2, D56.4, D56.8, D56.9, D57.0-D57.2, D57.8, D58, D61.0, D61.9, D64, D66, D67, D68.0-D68.2, D68.4-D68.9, D69, D70-D76, M36.2-M36.4, M90.4, N08.2, Z86.2</w:t>
            </w:r>
          </w:p>
        </w:tc>
      </w:tr>
      <w:tr w:rsidR="00876EF5" w:rsidRPr="009508D2" w14:paraId="76A66164" w14:textId="77777777" w:rsidTr="009A7584">
        <w:tc>
          <w:tcPr>
            <w:tcW w:w="1827" w:type="dxa"/>
            <w:vMerge w:val="restart"/>
            <w:vAlign w:val="center"/>
          </w:tcPr>
          <w:p w14:paraId="453A179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Chronic infections</w:t>
            </w:r>
          </w:p>
        </w:tc>
        <w:tc>
          <w:tcPr>
            <w:tcW w:w="4689" w:type="dxa"/>
            <w:vAlign w:val="center"/>
          </w:tcPr>
          <w:p w14:paraId="60A7D05F" w14:textId="77777777" w:rsidR="00876EF5" w:rsidRPr="009508D2" w:rsidDel="009C471F" w:rsidRDefault="00876EF5" w:rsidP="009A7584">
            <w:pPr>
              <w:pStyle w:val="Tables"/>
            </w:pPr>
            <w:r w:rsidRPr="009508D2">
              <w:t>HIV</w:t>
            </w:r>
          </w:p>
        </w:tc>
        <w:tc>
          <w:tcPr>
            <w:tcW w:w="3827" w:type="dxa"/>
            <w:vAlign w:val="center"/>
          </w:tcPr>
          <w:p w14:paraId="20F1C885" w14:textId="77777777" w:rsidR="00876EF5" w:rsidRPr="009508D2" w:rsidDel="009C471F" w:rsidRDefault="00876EF5" w:rsidP="009A7584">
            <w:pPr>
              <w:pStyle w:val="Tables"/>
            </w:pPr>
            <w:r w:rsidRPr="009508D2">
              <w:t>B20-B24, F02.4, R75, Z21</w:t>
            </w:r>
          </w:p>
        </w:tc>
      </w:tr>
      <w:tr w:rsidR="00876EF5" w:rsidRPr="009508D2" w14:paraId="22D6A58E" w14:textId="77777777" w:rsidTr="009A7584">
        <w:tc>
          <w:tcPr>
            <w:tcW w:w="1827" w:type="dxa"/>
            <w:vMerge/>
            <w:vAlign w:val="center"/>
          </w:tcPr>
          <w:p w14:paraId="67F339A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8F8A7E4" w14:textId="77777777" w:rsidR="00876EF5" w:rsidRPr="009508D2" w:rsidDel="009C471F" w:rsidRDefault="00876EF5" w:rsidP="009A7584">
            <w:pPr>
              <w:pStyle w:val="Tables"/>
            </w:pPr>
            <w:r w:rsidRPr="009508D2">
              <w:t>Tuberculosis</w:t>
            </w:r>
          </w:p>
        </w:tc>
        <w:tc>
          <w:tcPr>
            <w:tcW w:w="3827" w:type="dxa"/>
            <w:vAlign w:val="center"/>
          </w:tcPr>
          <w:p w14:paraId="764DD44E" w14:textId="77777777" w:rsidR="00876EF5" w:rsidRPr="009508D2" w:rsidDel="009C471F" w:rsidRDefault="00876EF5" w:rsidP="009A7584">
            <w:pPr>
              <w:pStyle w:val="Tables"/>
            </w:pPr>
            <w:r w:rsidRPr="009508D2">
              <w:t>A15-A19, E35.0, K23.0, K67.3, K93.0, M01.1, M49.0, P37.0</w:t>
            </w:r>
          </w:p>
        </w:tc>
      </w:tr>
      <w:tr w:rsidR="00876EF5" w:rsidRPr="009508D2" w14:paraId="102547D8" w14:textId="77777777" w:rsidTr="009A7584">
        <w:tc>
          <w:tcPr>
            <w:tcW w:w="1827" w:type="dxa"/>
            <w:vMerge/>
            <w:vAlign w:val="center"/>
          </w:tcPr>
          <w:p w14:paraId="1F99FDB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1A854F6" w14:textId="77777777" w:rsidR="00876EF5" w:rsidRPr="009508D2" w:rsidRDefault="00876EF5" w:rsidP="009A7584">
            <w:pPr>
              <w:pStyle w:val="Tables"/>
            </w:pPr>
            <w:r w:rsidRPr="009508D2">
              <w:t>Other</w:t>
            </w:r>
          </w:p>
        </w:tc>
        <w:tc>
          <w:tcPr>
            <w:tcW w:w="3827" w:type="dxa"/>
            <w:vAlign w:val="center"/>
          </w:tcPr>
          <w:p w14:paraId="61D053A2" w14:textId="77777777" w:rsidR="00876EF5" w:rsidRPr="009508D2" w:rsidDel="009C471F" w:rsidRDefault="00876EF5" w:rsidP="009A7584">
            <w:pPr>
              <w:pStyle w:val="Tables"/>
            </w:pPr>
            <w:r w:rsidRPr="009508D2">
              <w:t>A50, A81, B18, B37.1, B37.5, B37.6, B37.7, B38.1, B39.1, B40.1, B44.0, B44.7, B45, B46, B48.7, B50.0, B50.8, B51.0, B51.8, B52.8, B52.0, B55, B57.2-B57.5, B58.0, B59, B67, B69, B73, B74, B78.7, B90-B94, F02.1, K23.1, K93.1, M00, N33.0, P35.0- P35.2, P35.8, P35.9, P37.1</w:t>
            </w:r>
          </w:p>
        </w:tc>
      </w:tr>
      <w:tr w:rsidR="00876EF5" w:rsidRPr="009508D2" w14:paraId="427DC767" w14:textId="77777777" w:rsidTr="009A7584">
        <w:tc>
          <w:tcPr>
            <w:tcW w:w="1827" w:type="dxa"/>
            <w:vMerge w:val="restart"/>
            <w:vAlign w:val="center"/>
          </w:tcPr>
          <w:p w14:paraId="0141E2B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Respiratory</w:t>
            </w:r>
          </w:p>
        </w:tc>
        <w:tc>
          <w:tcPr>
            <w:tcW w:w="4689" w:type="dxa"/>
            <w:vAlign w:val="center"/>
          </w:tcPr>
          <w:p w14:paraId="57A357A0" w14:textId="77777777" w:rsidR="00876EF5" w:rsidRPr="009508D2" w:rsidRDefault="00876EF5" w:rsidP="009A7584">
            <w:pPr>
              <w:pStyle w:val="Tables"/>
            </w:pPr>
            <w:r w:rsidRPr="009508D2">
              <w:t>Asthma and chronic lower respiratory disease</w:t>
            </w:r>
          </w:p>
        </w:tc>
        <w:tc>
          <w:tcPr>
            <w:tcW w:w="3827" w:type="dxa"/>
            <w:vAlign w:val="center"/>
          </w:tcPr>
          <w:p w14:paraId="30658A77" w14:textId="77777777" w:rsidR="00876EF5" w:rsidRPr="009508D2" w:rsidRDefault="00876EF5" w:rsidP="009A7584">
            <w:pPr>
              <w:pStyle w:val="Tables"/>
            </w:pPr>
            <w:r w:rsidRPr="009508D2">
              <w:t>J41-J47</w:t>
            </w:r>
          </w:p>
        </w:tc>
      </w:tr>
      <w:tr w:rsidR="00876EF5" w:rsidRPr="009508D2" w14:paraId="0C5DB5CC" w14:textId="77777777" w:rsidTr="009A7584">
        <w:tc>
          <w:tcPr>
            <w:tcW w:w="1827" w:type="dxa"/>
            <w:vMerge/>
            <w:vAlign w:val="center"/>
          </w:tcPr>
          <w:p w14:paraId="6E57A1E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2EAA21D" w14:textId="77777777" w:rsidR="00876EF5" w:rsidRPr="009508D2" w:rsidRDefault="00876EF5" w:rsidP="009A7584">
            <w:pPr>
              <w:pStyle w:val="Tables"/>
            </w:pPr>
            <w:r w:rsidRPr="009508D2">
              <w:t>Cystic fibrosis</w:t>
            </w:r>
          </w:p>
        </w:tc>
        <w:tc>
          <w:tcPr>
            <w:tcW w:w="3827" w:type="dxa"/>
            <w:vAlign w:val="center"/>
          </w:tcPr>
          <w:p w14:paraId="6E59F6CB" w14:textId="77777777" w:rsidR="00876EF5" w:rsidRPr="009508D2" w:rsidRDefault="00876EF5" w:rsidP="009A7584">
            <w:pPr>
              <w:pStyle w:val="Tables"/>
            </w:pPr>
            <w:r w:rsidRPr="009508D2">
              <w:t>E84, P75</w:t>
            </w:r>
          </w:p>
        </w:tc>
      </w:tr>
      <w:tr w:rsidR="00876EF5" w:rsidRPr="009508D2" w14:paraId="049D5C3D" w14:textId="77777777" w:rsidTr="009A7584">
        <w:tc>
          <w:tcPr>
            <w:tcW w:w="1827" w:type="dxa"/>
            <w:vMerge/>
            <w:vAlign w:val="center"/>
          </w:tcPr>
          <w:p w14:paraId="021403E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4E5FED2" w14:textId="77777777" w:rsidR="00876EF5" w:rsidRPr="009508D2" w:rsidRDefault="00876EF5" w:rsidP="009A7584">
            <w:pPr>
              <w:pStyle w:val="Tables"/>
            </w:pPr>
            <w:r w:rsidRPr="009508D2">
              <w:t>Injuries</w:t>
            </w:r>
          </w:p>
        </w:tc>
        <w:tc>
          <w:tcPr>
            <w:tcW w:w="3827" w:type="dxa"/>
            <w:vAlign w:val="center"/>
          </w:tcPr>
          <w:p w14:paraId="166D9297" w14:textId="77777777" w:rsidR="00876EF5" w:rsidRPr="009508D2" w:rsidRDefault="00876EF5" w:rsidP="009A7584">
            <w:pPr>
              <w:pStyle w:val="Tables"/>
            </w:pPr>
            <w:r w:rsidRPr="009508D2">
              <w:t>S17, S27, S28, T27, T91.4</w:t>
            </w:r>
          </w:p>
        </w:tc>
      </w:tr>
      <w:tr w:rsidR="00876EF5" w:rsidRPr="009508D2" w14:paraId="694AF6C2" w14:textId="77777777" w:rsidTr="009A7584">
        <w:tc>
          <w:tcPr>
            <w:tcW w:w="1827" w:type="dxa"/>
            <w:vMerge/>
            <w:vAlign w:val="center"/>
          </w:tcPr>
          <w:p w14:paraId="23E8382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EBFC9AD" w14:textId="77777777" w:rsidR="00876EF5" w:rsidRPr="009508D2" w:rsidRDefault="00876EF5" w:rsidP="009A7584">
            <w:pPr>
              <w:pStyle w:val="Tables"/>
            </w:pPr>
            <w:r w:rsidRPr="009508D2">
              <w:t>Congenital anomalies</w:t>
            </w:r>
          </w:p>
        </w:tc>
        <w:tc>
          <w:tcPr>
            <w:tcW w:w="3827" w:type="dxa"/>
            <w:vAlign w:val="center"/>
          </w:tcPr>
          <w:p w14:paraId="3EA8B595" w14:textId="77777777" w:rsidR="00876EF5" w:rsidRPr="009508D2" w:rsidRDefault="00876EF5" w:rsidP="009A7584">
            <w:pPr>
              <w:pStyle w:val="Tables"/>
            </w:pPr>
            <w:r w:rsidRPr="009508D2">
              <w:t>Q30-Q37, Q79.0</w:t>
            </w:r>
          </w:p>
        </w:tc>
      </w:tr>
      <w:tr w:rsidR="00876EF5" w:rsidRPr="009508D2" w14:paraId="09018D6B" w14:textId="77777777" w:rsidTr="009A7584">
        <w:tc>
          <w:tcPr>
            <w:tcW w:w="1827" w:type="dxa"/>
            <w:vMerge/>
            <w:vAlign w:val="center"/>
          </w:tcPr>
          <w:p w14:paraId="7BE9645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3BA4A39" w14:textId="77777777" w:rsidR="00876EF5" w:rsidRPr="009508D2" w:rsidRDefault="00876EF5" w:rsidP="009A7584">
            <w:pPr>
              <w:pStyle w:val="Tables"/>
            </w:pPr>
            <w:r w:rsidRPr="009508D2">
              <w:t>Other</w:t>
            </w:r>
          </w:p>
        </w:tc>
        <w:tc>
          <w:tcPr>
            <w:tcW w:w="3827" w:type="dxa"/>
            <w:vAlign w:val="center"/>
          </w:tcPr>
          <w:p w14:paraId="5CBE3B9B" w14:textId="77777777" w:rsidR="00876EF5" w:rsidRPr="009508D2" w:rsidRDefault="00876EF5" w:rsidP="009A7584">
            <w:pPr>
              <w:pStyle w:val="Tables"/>
            </w:pPr>
            <w:r w:rsidRPr="009508D2">
              <w:t>G47.3, J60-J70, J80-J86, J96.1, J98, P27, Y55.6, Z43.0, Z93.0, Z94.2</w:t>
            </w:r>
          </w:p>
        </w:tc>
      </w:tr>
      <w:tr w:rsidR="00876EF5" w:rsidRPr="009508D2" w14:paraId="2A27EC46" w14:textId="77777777" w:rsidTr="009A7584">
        <w:tc>
          <w:tcPr>
            <w:tcW w:w="1827" w:type="dxa"/>
            <w:vMerge w:val="restart"/>
            <w:vAlign w:val="center"/>
          </w:tcPr>
          <w:p w14:paraId="1B9AE8C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Metabolic/endocrine /digestive /renal /genitourinary</w:t>
            </w:r>
          </w:p>
        </w:tc>
        <w:tc>
          <w:tcPr>
            <w:tcW w:w="4689" w:type="dxa"/>
            <w:vAlign w:val="center"/>
          </w:tcPr>
          <w:p w14:paraId="20E03EBC" w14:textId="77777777" w:rsidR="00876EF5" w:rsidRPr="009508D2" w:rsidRDefault="00876EF5" w:rsidP="009A7584">
            <w:pPr>
              <w:pStyle w:val="Tables"/>
            </w:pPr>
            <w:r w:rsidRPr="009508D2">
              <w:t>Diabetes</w:t>
            </w:r>
          </w:p>
        </w:tc>
        <w:tc>
          <w:tcPr>
            <w:tcW w:w="3827" w:type="dxa"/>
            <w:vAlign w:val="center"/>
          </w:tcPr>
          <w:p w14:paraId="55D3671F" w14:textId="77777777" w:rsidR="00876EF5" w:rsidRPr="009508D2" w:rsidRDefault="00876EF5" w:rsidP="009A7584">
            <w:pPr>
              <w:pStyle w:val="Tables"/>
            </w:pPr>
            <w:r w:rsidRPr="009508D2">
              <w:t>E10-E14, G59.0, G63.2, I79.2, M14.2, N08.3, O24, Y42.3</w:t>
            </w:r>
          </w:p>
        </w:tc>
      </w:tr>
      <w:tr w:rsidR="00876EF5" w:rsidRPr="00351DFB" w14:paraId="1A9349A1" w14:textId="77777777" w:rsidTr="009A7584">
        <w:tc>
          <w:tcPr>
            <w:tcW w:w="1827" w:type="dxa"/>
            <w:vMerge/>
            <w:vAlign w:val="center"/>
          </w:tcPr>
          <w:p w14:paraId="58A0155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0608C1F" w14:textId="77777777" w:rsidR="00876EF5" w:rsidRPr="009508D2" w:rsidRDefault="00876EF5" w:rsidP="009A7584">
            <w:pPr>
              <w:pStyle w:val="Tables"/>
            </w:pPr>
            <w:r w:rsidRPr="009508D2">
              <w:t>Other endocrine</w:t>
            </w:r>
          </w:p>
        </w:tc>
        <w:tc>
          <w:tcPr>
            <w:tcW w:w="3827" w:type="dxa"/>
            <w:vAlign w:val="center"/>
          </w:tcPr>
          <w:p w14:paraId="62EC33FD" w14:textId="77777777" w:rsidR="00876EF5" w:rsidRPr="00351DFB" w:rsidRDefault="00876EF5" w:rsidP="009A7584">
            <w:pPr>
              <w:pStyle w:val="Tables"/>
              <w:rPr>
                <w:lang w:val="it-IT"/>
              </w:rPr>
            </w:pPr>
            <w:r w:rsidRPr="00351DFB">
              <w:rPr>
                <w:lang w:val="it-IT"/>
              </w:rPr>
              <w:t>E00, E03.0, E03.1, E07.1, E22.0, E23.0, E25, E26.8, E29.1, E31, E34.1, E34.2, E34.5, E34.8, G13.2, G73.5, Y42.1</w:t>
            </w:r>
          </w:p>
        </w:tc>
      </w:tr>
      <w:tr w:rsidR="00876EF5" w:rsidRPr="009508D2" w14:paraId="6A3AF6E9" w14:textId="77777777" w:rsidTr="009A7584">
        <w:tc>
          <w:tcPr>
            <w:tcW w:w="1827" w:type="dxa"/>
            <w:vMerge/>
            <w:vAlign w:val="center"/>
          </w:tcPr>
          <w:p w14:paraId="1F7C5B5D" w14:textId="77777777" w:rsidR="00876EF5" w:rsidRPr="00351DFB" w:rsidRDefault="00876EF5" w:rsidP="009A7584">
            <w:pPr>
              <w:pStyle w:val="Tables"/>
              <w:rPr>
                <w:b/>
                <w:bCs/>
                <w:lang w:val="it-IT"/>
              </w:rPr>
            </w:pPr>
          </w:p>
        </w:tc>
        <w:tc>
          <w:tcPr>
            <w:tcW w:w="4689" w:type="dxa"/>
            <w:vAlign w:val="center"/>
          </w:tcPr>
          <w:p w14:paraId="00C9C945" w14:textId="77777777" w:rsidR="00876EF5" w:rsidRPr="009508D2" w:rsidRDefault="00876EF5" w:rsidP="009A7584">
            <w:pPr>
              <w:pStyle w:val="Tables"/>
            </w:pPr>
            <w:r w:rsidRPr="009508D2">
              <w:t>Digestive</w:t>
            </w:r>
          </w:p>
        </w:tc>
        <w:tc>
          <w:tcPr>
            <w:tcW w:w="3827" w:type="dxa"/>
            <w:vAlign w:val="center"/>
          </w:tcPr>
          <w:p w14:paraId="583AFE4F" w14:textId="77777777" w:rsidR="00876EF5" w:rsidRPr="009508D2" w:rsidRDefault="00876EF5" w:rsidP="009A7584">
            <w:pPr>
              <w:pStyle w:val="Tables"/>
            </w:pPr>
            <w:r w:rsidRPr="009508D2">
              <w:t>K20, K21.0, K22, K23.8, K25-K28, K29.0, K29.1, K29.3-K29.9, K31, K50-K52, K55, K57, K59.2, K63.0-K63.3, K66, K72-K76, K80-K83, K85.0, K85.1, K85.8, K85.9, K86.1-K86.9, K87.0, K90, M07.4, M07.5, M09.1, M09.2, T86.4, Z43.2-Z43.4, Z46.5, Z90.3, Z90.4, Z93.2-Z93.5</w:t>
            </w:r>
          </w:p>
        </w:tc>
      </w:tr>
      <w:tr w:rsidR="00876EF5" w:rsidRPr="009508D2" w14:paraId="33AC1F1A" w14:textId="77777777" w:rsidTr="009A7584">
        <w:tc>
          <w:tcPr>
            <w:tcW w:w="1827" w:type="dxa"/>
            <w:vMerge/>
            <w:vAlign w:val="center"/>
          </w:tcPr>
          <w:p w14:paraId="731F489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231DEE5" w14:textId="77777777" w:rsidR="00876EF5" w:rsidRPr="009508D2" w:rsidRDefault="00876EF5" w:rsidP="009A7584">
            <w:pPr>
              <w:pStyle w:val="Tables"/>
            </w:pPr>
            <w:r w:rsidRPr="009508D2">
              <w:t>Renal/genitourinary</w:t>
            </w:r>
          </w:p>
        </w:tc>
        <w:tc>
          <w:tcPr>
            <w:tcW w:w="3827" w:type="dxa"/>
            <w:vAlign w:val="center"/>
          </w:tcPr>
          <w:p w14:paraId="1E40B6A8" w14:textId="77777777" w:rsidR="00876EF5" w:rsidRPr="009508D2" w:rsidRDefault="00876EF5" w:rsidP="009A7584">
            <w:pPr>
              <w:pStyle w:val="Tables"/>
            </w:pPr>
            <w:r w:rsidRPr="009508D2">
              <w:t>D63.8, G63.8, G99.8, I68.8, M90.8, N08.4, N00-N05, N07, N11-N15, N16.0, N16.2, N16.4, N16.5, N16.8, N18, N19, N20-N23, N25, N26, N28, N29, N31, N32, N33.8, N35, N36, N39.1, N39.3, N39.4, N40-N42, N70-N74, N80-N82, N85, N86, N87,N88, P96.0, T82.4, T83.1, T83.2, T83.4-T83.9, T85.5, T86.1, Y60.2, Y61.2, Y62.2, Y84.1, Z49, Z93.6, Z94.0, Z99.2</w:t>
            </w:r>
          </w:p>
        </w:tc>
      </w:tr>
      <w:tr w:rsidR="00876EF5" w:rsidRPr="009508D2" w14:paraId="07B35A59" w14:textId="77777777" w:rsidTr="009A7584">
        <w:tc>
          <w:tcPr>
            <w:tcW w:w="1827" w:type="dxa"/>
            <w:vMerge/>
            <w:vAlign w:val="center"/>
          </w:tcPr>
          <w:p w14:paraId="6D31FAA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1694962" w14:textId="77777777" w:rsidR="00876EF5" w:rsidRPr="009508D2" w:rsidRDefault="00876EF5" w:rsidP="009A7584">
            <w:pPr>
              <w:pStyle w:val="Tables"/>
            </w:pPr>
            <w:r w:rsidRPr="009508D2">
              <w:t>Congenital anomalies of the digestive/renal/genitourinary system</w:t>
            </w:r>
          </w:p>
        </w:tc>
        <w:tc>
          <w:tcPr>
            <w:tcW w:w="3827" w:type="dxa"/>
            <w:vAlign w:val="center"/>
          </w:tcPr>
          <w:p w14:paraId="2F310C58" w14:textId="77777777" w:rsidR="00876EF5" w:rsidRPr="009508D2" w:rsidRDefault="00876EF5" w:rsidP="009A7584">
            <w:pPr>
              <w:pStyle w:val="Tables"/>
            </w:pPr>
            <w:r w:rsidRPr="009508D2">
              <w:t>Q38.0, Q38.3, Q38.4, Q38.6-Q38.8, Q39, Q40.2, Q40.3, Q40.8, Q40.9, Q41, Q42, Q43.1, Q43.3-Q43.7, Q43.9, Q44, Q45, Q50.0, Q51, Q52.0-Q52.2, Q52.4, Q54.0- Q54.3, Q54.8, Q54.9, Q55.0, Q55.5, Q56, Q60.1, Q60.2, Q60.4-Q60.6, Q61, Q62.0- Q62.6, Q62.8, Q63.0-Q63.2, Q63.8, Q63.9, Q64, Q79.2-Q79.5, Q87.8, Q89.1, Q89.2</w:t>
            </w:r>
          </w:p>
        </w:tc>
      </w:tr>
      <w:tr w:rsidR="00876EF5" w:rsidRPr="009508D2" w14:paraId="2AFFFE50" w14:textId="77777777" w:rsidTr="009A7584">
        <w:tc>
          <w:tcPr>
            <w:tcW w:w="1827" w:type="dxa"/>
            <w:vMerge/>
            <w:vAlign w:val="center"/>
          </w:tcPr>
          <w:p w14:paraId="069DBBA9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C350621" w14:textId="77777777" w:rsidR="00876EF5" w:rsidRPr="009508D2" w:rsidRDefault="00876EF5" w:rsidP="009A7584">
            <w:pPr>
              <w:pStyle w:val="Tables"/>
            </w:pPr>
            <w:r w:rsidRPr="009508D2">
              <w:t>Injuries</w:t>
            </w:r>
          </w:p>
        </w:tc>
        <w:tc>
          <w:tcPr>
            <w:tcW w:w="3827" w:type="dxa"/>
            <w:vAlign w:val="center"/>
          </w:tcPr>
          <w:p w14:paraId="4939019F" w14:textId="77777777" w:rsidR="00876EF5" w:rsidRPr="009508D2" w:rsidRDefault="00876EF5" w:rsidP="009A7584">
            <w:pPr>
              <w:pStyle w:val="Tables"/>
            </w:pPr>
            <w:r w:rsidRPr="009508D2">
              <w:t>S36, S37, S38, S39.6, S39.7, T06.5, T28, T91.5</w:t>
            </w:r>
          </w:p>
        </w:tc>
      </w:tr>
      <w:tr w:rsidR="00876EF5" w:rsidRPr="009508D2" w14:paraId="10D6F3EA" w14:textId="77777777" w:rsidTr="009A7584">
        <w:tc>
          <w:tcPr>
            <w:tcW w:w="1827" w:type="dxa"/>
            <w:vMerge/>
            <w:vAlign w:val="center"/>
          </w:tcPr>
          <w:p w14:paraId="39CC1CD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67ABBB8" w14:textId="77777777" w:rsidR="00876EF5" w:rsidRPr="009508D2" w:rsidRDefault="00876EF5" w:rsidP="009A7584">
            <w:pPr>
              <w:pStyle w:val="Tables"/>
            </w:pPr>
            <w:r w:rsidRPr="009508D2">
              <w:t>Other/unspecified</w:t>
            </w:r>
          </w:p>
        </w:tc>
        <w:tc>
          <w:tcPr>
            <w:tcW w:w="3827" w:type="dxa"/>
            <w:vAlign w:val="center"/>
          </w:tcPr>
          <w:p w14:paraId="0D805F5C" w14:textId="77777777" w:rsidR="00876EF5" w:rsidRPr="009508D2" w:rsidRDefault="00876EF5" w:rsidP="009A7584">
            <w:pPr>
              <w:pStyle w:val="Tables"/>
            </w:pPr>
            <w:r w:rsidRPr="009508D2">
              <w:t>E66, G63.3, G99.0, M14.5, N92, Z86.3, Z93.8</w:t>
            </w:r>
          </w:p>
        </w:tc>
      </w:tr>
      <w:tr w:rsidR="00876EF5" w:rsidRPr="009508D2" w14:paraId="3C0A286F" w14:textId="77777777" w:rsidTr="009A7584">
        <w:tc>
          <w:tcPr>
            <w:tcW w:w="1827" w:type="dxa"/>
            <w:vMerge w:val="restart"/>
            <w:vAlign w:val="center"/>
          </w:tcPr>
          <w:p w14:paraId="215800E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Musculoskeletal/ skin</w:t>
            </w:r>
          </w:p>
        </w:tc>
        <w:tc>
          <w:tcPr>
            <w:tcW w:w="4689" w:type="dxa"/>
            <w:vAlign w:val="center"/>
          </w:tcPr>
          <w:p w14:paraId="482817F4" w14:textId="77777777" w:rsidR="00876EF5" w:rsidRPr="009508D2" w:rsidRDefault="00876EF5" w:rsidP="009A7584">
            <w:pPr>
              <w:pStyle w:val="Tables"/>
            </w:pPr>
            <w:r w:rsidRPr="009508D2">
              <w:t>Musculoskeletal/connective tissue</w:t>
            </w:r>
          </w:p>
        </w:tc>
        <w:tc>
          <w:tcPr>
            <w:tcW w:w="3827" w:type="dxa"/>
            <w:vAlign w:val="center"/>
          </w:tcPr>
          <w:p w14:paraId="452BCAA6" w14:textId="77777777" w:rsidR="00876EF5" w:rsidRPr="009508D2" w:rsidRDefault="00876EF5" w:rsidP="009A7584">
            <w:pPr>
              <w:pStyle w:val="Tables"/>
            </w:pPr>
            <w:r w:rsidRPr="009508D2">
              <w:t>G55.1-G55.3, G63.5, G63.6, G73.7, J99.0, J99.1, L62.0, M05, M06, M07.0-M07.3, M07.6, M08, M09.8, M10-M13, M14.0, M14.6, M14.8, M30-M35, M40-M43, M45- M48,M50-M54, M60-M62, M63.8, M80.1-M80.9, M81.1-M81.9, M82.1, M82.8, M84.0-M84.2, M84.8, M84.9, M85, M86.3-M86.6, M89, M90.0, M91-M94, N08.5, Y45.4</w:t>
            </w:r>
          </w:p>
        </w:tc>
      </w:tr>
      <w:tr w:rsidR="00876EF5" w:rsidRPr="009508D2" w14:paraId="0415044B" w14:textId="77777777" w:rsidTr="009A7584">
        <w:tc>
          <w:tcPr>
            <w:tcW w:w="1827" w:type="dxa"/>
            <w:vMerge/>
            <w:vAlign w:val="center"/>
          </w:tcPr>
          <w:p w14:paraId="6CBDF3E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4E42CCFE" w14:textId="77777777" w:rsidR="00876EF5" w:rsidRPr="009508D2" w:rsidRDefault="00876EF5" w:rsidP="009A7584">
            <w:pPr>
              <w:pStyle w:val="Tables"/>
            </w:pPr>
            <w:r w:rsidRPr="009508D2">
              <w:t>Skeletal injuries/amputations</w:t>
            </w:r>
          </w:p>
        </w:tc>
        <w:tc>
          <w:tcPr>
            <w:tcW w:w="3827" w:type="dxa"/>
            <w:vAlign w:val="center"/>
          </w:tcPr>
          <w:p w14:paraId="73BF11A6" w14:textId="77777777" w:rsidR="00876EF5" w:rsidRPr="009508D2" w:rsidRDefault="00876EF5" w:rsidP="009A7584">
            <w:pPr>
              <w:pStyle w:val="Tables"/>
            </w:pPr>
            <w:r w:rsidRPr="009508D2">
              <w:t xml:space="preserve">S13, S22.0-S22.2, S22.5, S23, S32, S33, S68.3, S68.4, S68.8, S77, S78, S87, S88, S97, S98.0, S98.2-S98.4, T02, T04, T05, T20.3, T20.7, T21.3, T21.7, T22.3, T22.7, T23.2, T23.3, T23.6, T23.7, T24.3, T24.7, T25.2, T25.3, T25.6, T25.7, T29.3, T29.7, T30.3, T30.7, T31.2-T31.9, T32.2- T32.9, T87.3-T87.6, T91.2 T91.8, T92.6, T93.1, T93.4, T93.6, T94.0, T94.1, T95.0, T95.1, </w:t>
            </w:r>
            <w:r w:rsidRPr="009508D2">
              <w:lastRenderedPageBreak/>
              <w:t>T95.4, T95.8, T95.9, Y83.5, Z89.1, Z89.2, Z89.5-Z89.8, Z97.1</w:t>
            </w:r>
          </w:p>
        </w:tc>
      </w:tr>
      <w:tr w:rsidR="00876EF5" w:rsidRPr="00351DFB" w14:paraId="5FEC2971" w14:textId="77777777" w:rsidTr="009A7584">
        <w:tc>
          <w:tcPr>
            <w:tcW w:w="1827" w:type="dxa"/>
            <w:vMerge/>
            <w:vAlign w:val="center"/>
          </w:tcPr>
          <w:p w14:paraId="355275CE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77E4165" w14:textId="77777777" w:rsidR="00876EF5" w:rsidRPr="009508D2" w:rsidRDefault="00876EF5" w:rsidP="009A7584">
            <w:pPr>
              <w:pStyle w:val="Tables"/>
            </w:pPr>
            <w:r w:rsidRPr="009508D2">
              <w:t>Chronic skin disorders</w:t>
            </w:r>
          </w:p>
        </w:tc>
        <w:tc>
          <w:tcPr>
            <w:tcW w:w="3827" w:type="dxa"/>
            <w:vAlign w:val="center"/>
          </w:tcPr>
          <w:p w14:paraId="019F8634" w14:textId="77777777" w:rsidR="00876EF5" w:rsidRPr="00351DFB" w:rsidRDefault="00876EF5" w:rsidP="009A7584">
            <w:pPr>
              <w:pStyle w:val="Tables"/>
              <w:rPr>
                <w:lang w:val="fr-FR"/>
              </w:rPr>
            </w:pPr>
            <w:r w:rsidRPr="00351DFB">
              <w:rPr>
                <w:lang w:val="fr-FR"/>
              </w:rPr>
              <w:t>L10, L11.0, L11.8, L11.9, L12-L14, L28, L40-L45, L57, L58.1, L59, L87, L88, L90, 3 L92, L95, L93, L98.5, M09.0, Q80, Q81, Q87.0-Q87.5, Q89.4</w:t>
            </w:r>
          </w:p>
        </w:tc>
      </w:tr>
      <w:tr w:rsidR="00876EF5" w:rsidRPr="009508D2" w14:paraId="6652EA52" w14:textId="77777777" w:rsidTr="009A7584">
        <w:tc>
          <w:tcPr>
            <w:tcW w:w="1827" w:type="dxa"/>
            <w:vMerge/>
            <w:vAlign w:val="center"/>
          </w:tcPr>
          <w:p w14:paraId="01FEC8DF" w14:textId="77777777" w:rsidR="00876EF5" w:rsidRPr="00351DFB" w:rsidRDefault="00876EF5" w:rsidP="009A7584">
            <w:pPr>
              <w:pStyle w:val="Tables"/>
              <w:rPr>
                <w:b/>
                <w:bCs/>
                <w:lang w:val="fr-FR"/>
              </w:rPr>
            </w:pPr>
          </w:p>
        </w:tc>
        <w:tc>
          <w:tcPr>
            <w:tcW w:w="4689" w:type="dxa"/>
            <w:vAlign w:val="center"/>
          </w:tcPr>
          <w:p w14:paraId="266CB269" w14:textId="77777777" w:rsidR="00876EF5" w:rsidRPr="009508D2" w:rsidRDefault="00876EF5" w:rsidP="009A7584">
            <w:pPr>
              <w:pStyle w:val="Tables"/>
            </w:pPr>
            <w:r w:rsidRPr="009508D2">
              <w:t>Congenital anomalies</w:t>
            </w:r>
          </w:p>
        </w:tc>
        <w:tc>
          <w:tcPr>
            <w:tcW w:w="3827" w:type="dxa"/>
            <w:vAlign w:val="center"/>
          </w:tcPr>
          <w:p w14:paraId="33051DBF" w14:textId="77777777" w:rsidR="00876EF5" w:rsidRPr="009508D2" w:rsidRDefault="00876EF5" w:rsidP="009A7584">
            <w:pPr>
              <w:pStyle w:val="Tables"/>
            </w:pPr>
            <w:r w:rsidRPr="009508D2">
              <w:t>Q18.8, Q65.0-Q65.2, Q65.8, Q65.9, Q67.5, Q68.2, Q68.3-Q68.5, Q71-Q73, Q74, Q75.3-Q75.9, Q76.1-Q76.4, Q77, Q78, Q79.6, Q79.8, Q82.0-Q82.4, Q82.9, Q86.2, Q89.7-Q89.9</w:t>
            </w:r>
          </w:p>
        </w:tc>
      </w:tr>
      <w:tr w:rsidR="00876EF5" w:rsidRPr="009508D2" w14:paraId="21D21758" w14:textId="77777777" w:rsidTr="009A7584">
        <w:tc>
          <w:tcPr>
            <w:tcW w:w="1827" w:type="dxa"/>
            <w:vMerge w:val="restart"/>
            <w:vAlign w:val="center"/>
          </w:tcPr>
          <w:p w14:paraId="15F4460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Neurological</w:t>
            </w:r>
          </w:p>
        </w:tc>
        <w:tc>
          <w:tcPr>
            <w:tcW w:w="4689" w:type="dxa"/>
            <w:vAlign w:val="center"/>
          </w:tcPr>
          <w:p w14:paraId="572E2B4A" w14:textId="77777777" w:rsidR="00876EF5" w:rsidRPr="009508D2" w:rsidRDefault="00876EF5" w:rsidP="009A7584">
            <w:pPr>
              <w:pStyle w:val="Tables"/>
            </w:pPr>
            <w:r w:rsidRPr="009508D2">
              <w:t>Epilepsy</w:t>
            </w:r>
          </w:p>
        </w:tc>
        <w:tc>
          <w:tcPr>
            <w:tcW w:w="3827" w:type="dxa"/>
            <w:vAlign w:val="center"/>
          </w:tcPr>
          <w:p w14:paraId="213FA60D" w14:textId="77777777" w:rsidR="00876EF5" w:rsidRPr="009508D2" w:rsidRDefault="00876EF5" w:rsidP="009A7584">
            <w:pPr>
              <w:pStyle w:val="Tables"/>
            </w:pPr>
            <w:r w:rsidRPr="009508D2">
              <w:t>F80.3, G40.0-G40.4, G40.6-G40.9, G41, R56.8, Y46.0-Y46.6</w:t>
            </w:r>
          </w:p>
        </w:tc>
      </w:tr>
      <w:tr w:rsidR="00876EF5" w:rsidRPr="009508D2" w14:paraId="4287C165" w14:textId="77777777" w:rsidTr="009A7584">
        <w:tc>
          <w:tcPr>
            <w:tcW w:w="1827" w:type="dxa"/>
            <w:vMerge/>
            <w:vAlign w:val="center"/>
          </w:tcPr>
          <w:p w14:paraId="13D63D8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1D03EEA4" w14:textId="77777777" w:rsidR="00876EF5" w:rsidRPr="009508D2" w:rsidRDefault="00876EF5" w:rsidP="009A7584">
            <w:pPr>
              <w:pStyle w:val="Tables"/>
            </w:pPr>
            <w:r w:rsidRPr="009508D2">
              <w:t>Cerebral palsy</w:t>
            </w:r>
          </w:p>
        </w:tc>
        <w:tc>
          <w:tcPr>
            <w:tcW w:w="3827" w:type="dxa"/>
            <w:vAlign w:val="center"/>
          </w:tcPr>
          <w:p w14:paraId="3AE6C7B2" w14:textId="77777777" w:rsidR="00876EF5" w:rsidRPr="009508D2" w:rsidRDefault="00876EF5" w:rsidP="009A7584">
            <w:pPr>
              <w:pStyle w:val="Tables"/>
            </w:pPr>
            <w:r w:rsidRPr="009508D2">
              <w:t>G80-G83</w:t>
            </w:r>
          </w:p>
        </w:tc>
      </w:tr>
      <w:tr w:rsidR="00876EF5" w:rsidRPr="009508D2" w14:paraId="0E121F6D" w14:textId="77777777" w:rsidTr="009A7584">
        <w:tc>
          <w:tcPr>
            <w:tcW w:w="1827" w:type="dxa"/>
            <w:vMerge/>
            <w:vAlign w:val="center"/>
          </w:tcPr>
          <w:p w14:paraId="6D130F5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0F4059AB" w14:textId="77777777" w:rsidR="00876EF5" w:rsidRPr="009508D2" w:rsidRDefault="00876EF5" w:rsidP="009A7584">
            <w:pPr>
              <w:pStyle w:val="Tables"/>
            </w:pPr>
            <w:r w:rsidRPr="009508D2">
              <w:t>Injuries of brain, nerves, eyes or ears</w:t>
            </w:r>
          </w:p>
        </w:tc>
        <w:tc>
          <w:tcPr>
            <w:tcW w:w="3827" w:type="dxa"/>
            <w:vAlign w:val="center"/>
          </w:tcPr>
          <w:p w14:paraId="32BCBFAD" w14:textId="77777777" w:rsidR="00876EF5" w:rsidRPr="009508D2" w:rsidRDefault="00876EF5" w:rsidP="009A7584">
            <w:pPr>
              <w:pStyle w:val="Tables"/>
            </w:pPr>
            <w:r w:rsidRPr="009508D2">
              <w:t>S05-S08, S12, S14, S24, S34, S44, S54, S64, S74, S84, S94, T06.0- T06.2, T26, T90.4, T90.5, T91.1, T91.3, T92.4</w:t>
            </w:r>
          </w:p>
        </w:tc>
      </w:tr>
      <w:tr w:rsidR="00876EF5" w:rsidRPr="009508D2" w14:paraId="6DDAE5D5" w14:textId="77777777" w:rsidTr="009A7584">
        <w:tc>
          <w:tcPr>
            <w:tcW w:w="1827" w:type="dxa"/>
            <w:vMerge/>
            <w:vAlign w:val="center"/>
          </w:tcPr>
          <w:p w14:paraId="684C485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17F8D0A" w14:textId="77777777" w:rsidR="00876EF5" w:rsidRPr="009508D2" w:rsidRDefault="00876EF5" w:rsidP="009A7584">
            <w:pPr>
              <w:pStyle w:val="Tables"/>
            </w:pPr>
            <w:r w:rsidRPr="009508D2">
              <w:t>Chronic eye conditions</w:t>
            </w:r>
          </w:p>
        </w:tc>
        <w:tc>
          <w:tcPr>
            <w:tcW w:w="3827" w:type="dxa"/>
            <w:vAlign w:val="center"/>
          </w:tcPr>
          <w:p w14:paraId="2552A043" w14:textId="77777777" w:rsidR="00876EF5" w:rsidRPr="009508D2" w:rsidRDefault="00876EF5" w:rsidP="009A7584">
            <w:pPr>
              <w:pStyle w:val="Tables"/>
            </w:pPr>
            <w:r w:rsidRPr="009508D2">
              <w:t>H05.1-H05.9, H13.3, H17, H18, H19.3, H19.8, H21, H26, H27, H28.0-H28.2, H31, H32.8, H33, H34, H35, H40, H42.0, H43, H44, H47, H54.0- H54.2, H54.4, T85.2, T85.3, Z44.2</w:t>
            </w:r>
          </w:p>
        </w:tc>
      </w:tr>
      <w:tr w:rsidR="00876EF5" w:rsidRPr="009508D2" w14:paraId="4D6302B4" w14:textId="77777777" w:rsidTr="009A7584">
        <w:tc>
          <w:tcPr>
            <w:tcW w:w="1827" w:type="dxa"/>
            <w:vMerge/>
            <w:vAlign w:val="center"/>
          </w:tcPr>
          <w:p w14:paraId="01AFFEC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57CD4559" w14:textId="77777777" w:rsidR="00876EF5" w:rsidRPr="009508D2" w:rsidRDefault="00876EF5" w:rsidP="009A7584">
            <w:pPr>
              <w:pStyle w:val="Tables"/>
            </w:pPr>
            <w:r w:rsidRPr="009508D2">
              <w:t>Chronic ear conditions</w:t>
            </w:r>
          </w:p>
        </w:tc>
        <w:tc>
          <w:tcPr>
            <w:tcW w:w="3827" w:type="dxa"/>
            <w:vAlign w:val="center"/>
          </w:tcPr>
          <w:p w14:paraId="78EA3E3F" w14:textId="77777777" w:rsidR="00876EF5" w:rsidRPr="009508D2" w:rsidRDefault="00876EF5" w:rsidP="009A7584">
            <w:pPr>
              <w:pStyle w:val="Tables"/>
            </w:pPr>
            <w:r w:rsidRPr="009508D2">
              <w:t>H60.2, H65.2-H65.4, H66.1-H66.3, H69.0, H70.1, H73.1, H74.0-H74.3, H75.0, H80, H81.0, H81.4, H83.0, H83.2, H90.0, H90.3, H90.5, H90.6, H91, Z45.3</w:t>
            </w:r>
          </w:p>
        </w:tc>
      </w:tr>
      <w:tr w:rsidR="00876EF5" w:rsidRPr="009508D2" w14:paraId="3FE55013" w14:textId="77777777" w:rsidTr="009A7584">
        <w:tc>
          <w:tcPr>
            <w:tcW w:w="1827" w:type="dxa"/>
            <w:vMerge/>
            <w:vAlign w:val="center"/>
          </w:tcPr>
          <w:p w14:paraId="6A6B8B2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3AC565BA" w14:textId="77777777" w:rsidR="00876EF5" w:rsidRPr="009508D2" w:rsidRDefault="00876EF5" w:rsidP="009A7584">
            <w:pPr>
              <w:pStyle w:val="Tables"/>
            </w:pPr>
            <w:r w:rsidRPr="009508D2">
              <w:t>Perinatal conditions</w:t>
            </w:r>
          </w:p>
        </w:tc>
        <w:tc>
          <w:tcPr>
            <w:tcW w:w="3827" w:type="dxa"/>
            <w:vAlign w:val="center"/>
          </w:tcPr>
          <w:p w14:paraId="41DC6A42" w14:textId="77777777" w:rsidR="00876EF5" w:rsidRPr="009508D2" w:rsidRDefault="00876EF5" w:rsidP="009A7584">
            <w:pPr>
              <w:pStyle w:val="Tables"/>
            </w:pPr>
            <w:r w:rsidRPr="009508D2">
              <w:t>P10, P21.0, P52, P57, P90, P91.1, P91.2, P91.6</w:t>
            </w:r>
          </w:p>
        </w:tc>
      </w:tr>
      <w:tr w:rsidR="00876EF5" w:rsidRPr="009508D2" w14:paraId="20210E7A" w14:textId="77777777" w:rsidTr="009A7584">
        <w:tc>
          <w:tcPr>
            <w:tcW w:w="1827" w:type="dxa"/>
            <w:vMerge/>
            <w:vAlign w:val="center"/>
          </w:tcPr>
          <w:p w14:paraId="5B3DCA88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6C8FB73E" w14:textId="77777777" w:rsidR="00876EF5" w:rsidRPr="009508D2" w:rsidRDefault="00876EF5" w:rsidP="009A7584">
            <w:pPr>
              <w:pStyle w:val="Tables"/>
            </w:pPr>
            <w:r w:rsidRPr="009508D2">
              <w:t>Congenital anomalies of neurological or sensory systems</w:t>
            </w:r>
          </w:p>
        </w:tc>
        <w:tc>
          <w:tcPr>
            <w:tcW w:w="3827" w:type="dxa"/>
            <w:vAlign w:val="center"/>
          </w:tcPr>
          <w:p w14:paraId="6075BEAE" w14:textId="77777777" w:rsidR="00876EF5" w:rsidRPr="009508D2" w:rsidRDefault="00876EF5" w:rsidP="009A7584">
            <w:pPr>
              <w:pStyle w:val="Tables"/>
            </w:pPr>
            <w:r w:rsidRPr="009508D2">
              <w:t>Q00-Q07, Q10.4, Q10.7, Q11-Q12, Q13.0-Q13.4, Q13.8, Q13.9, Q14-Q16, Q75.0, Q75.1, Q85, Q86.0, Q86.1, Q86.8, Q90-Q93, Q95.2, Q95.3, Q97, Q99</w:t>
            </w:r>
          </w:p>
        </w:tc>
      </w:tr>
      <w:tr w:rsidR="00876EF5" w:rsidRPr="009508D2" w14:paraId="3718E05D" w14:textId="77777777" w:rsidTr="009A7584">
        <w:tc>
          <w:tcPr>
            <w:tcW w:w="1827" w:type="dxa"/>
            <w:vMerge/>
            <w:vAlign w:val="center"/>
          </w:tcPr>
          <w:p w14:paraId="2F351C1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23825F11" w14:textId="77777777" w:rsidR="00876EF5" w:rsidRPr="009508D2" w:rsidRDefault="00876EF5" w:rsidP="009A7584">
            <w:pPr>
              <w:pStyle w:val="Tables"/>
            </w:pPr>
            <w:r w:rsidRPr="009508D2">
              <w:t>Other</w:t>
            </w:r>
          </w:p>
        </w:tc>
        <w:tc>
          <w:tcPr>
            <w:tcW w:w="3827" w:type="dxa"/>
            <w:vAlign w:val="center"/>
          </w:tcPr>
          <w:p w14:paraId="5B85CD11" w14:textId="77777777" w:rsidR="00876EF5" w:rsidRPr="009508D2" w:rsidRDefault="00876EF5" w:rsidP="009A7584">
            <w:pPr>
              <w:pStyle w:val="Tables"/>
            </w:pPr>
            <w:r w:rsidRPr="009508D2">
              <w:t>F02.2, F02.3,G00-G09, G10-G12, G13.8, G14, G20-G23, G24.1-G24.9, G25-G30, G31.0-G31.1, G31.8, G31.9, G32-G37, G43-G46, G47.0-G47.2, G47.4-G47.9, G50- G52, G53.0, G53.1, G53.8, G54, G55.8, G56-G58, G59.8, G60, G61, G62.0, G62.2- G62.9, G64, G70, G71,G72.2-G72.9, G73.0, G73.3, G90-G93, G94.2, G94.8, G95, G96, G98, G99.1, G99.2, I60-I67, I68.0, I68.2, I69, I72.0, I72.5, T85.0, T85.1, Y46.7- Y46.8, Z98.2</w:t>
            </w:r>
          </w:p>
        </w:tc>
      </w:tr>
      <w:tr w:rsidR="00876EF5" w:rsidRPr="009508D2" w14:paraId="572C219B" w14:textId="77777777" w:rsidTr="009A7584">
        <w:tc>
          <w:tcPr>
            <w:tcW w:w="1827" w:type="dxa"/>
            <w:vMerge w:val="restart"/>
            <w:vAlign w:val="center"/>
          </w:tcPr>
          <w:p w14:paraId="50642BCC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Cardiovascular</w:t>
            </w:r>
          </w:p>
        </w:tc>
        <w:tc>
          <w:tcPr>
            <w:tcW w:w="4689" w:type="dxa"/>
            <w:vAlign w:val="center"/>
          </w:tcPr>
          <w:p w14:paraId="2DF10D0C" w14:textId="77777777" w:rsidR="00876EF5" w:rsidRPr="009508D2" w:rsidRDefault="00876EF5" w:rsidP="009A7584">
            <w:pPr>
              <w:pStyle w:val="Tables"/>
            </w:pPr>
            <w:r w:rsidRPr="009508D2">
              <w:t>Congenital heart disease</w:t>
            </w:r>
          </w:p>
        </w:tc>
        <w:tc>
          <w:tcPr>
            <w:tcW w:w="3827" w:type="dxa"/>
            <w:vAlign w:val="center"/>
          </w:tcPr>
          <w:p w14:paraId="138E5A55" w14:textId="77777777" w:rsidR="00876EF5" w:rsidRPr="009508D2" w:rsidRDefault="00876EF5" w:rsidP="009A7584">
            <w:pPr>
              <w:pStyle w:val="Tables"/>
            </w:pPr>
            <w:r w:rsidRPr="009508D2">
              <w:t>Q20-Q26, Q89.3</w:t>
            </w:r>
          </w:p>
        </w:tc>
      </w:tr>
      <w:tr w:rsidR="00876EF5" w:rsidRPr="00351DFB" w14:paraId="4BC68E73" w14:textId="77777777" w:rsidTr="009A7584">
        <w:tc>
          <w:tcPr>
            <w:tcW w:w="1827" w:type="dxa"/>
            <w:vMerge/>
            <w:vAlign w:val="center"/>
          </w:tcPr>
          <w:p w14:paraId="5312100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4689" w:type="dxa"/>
            <w:vAlign w:val="center"/>
          </w:tcPr>
          <w:p w14:paraId="76FD926A" w14:textId="77777777" w:rsidR="00876EF5" w:rsidRPr="009508D2" w:rsidRDefault="00876EF5" w:rsidP="009A7584">
            <w:pPr>
              <w:pStyle w:val="Tables"/>
            </w:pPr>
            <w:r w:rsidRPr="009508D2">
              <w:t>Other</w:t>
            </w:r>
          </w:p>
        </w:tc>
        <w:tc>
          <w:tcPr>
            <w:tcW w:w="3827" w:type="dxa"/>
            <w:vAlign w:val="center"/>
          </w:tcPr>
          <w:p w14:paraId="78E6DD59" w14:textId="77777777" w:rsidR="00876EF5" w:rsidRPr="00351DFB" w:rsidRDefault="00876EF5" w:rsidP="009A7584">
            <w:pPr>
              <w:pStyle w:val="Tables"/>
              <w:rPr>
                <w:lang w:val="it-IT"/>
              </w:rPr>
            </w:pPr>
            <w:r w:rsidRPr="00351DFB">
              <w:rPr>
                <w:lang w:val="it-IT"/>
              </w:rPr>
              <w:t>I00-I28, I31-I39, I41, I42.0-I42.5, I42.7-I42.9, I43.0, I43.1, I43.2-I43.8, I44.1-I44.7, I45.1-I45.9, I46-I51, I52.8, I70-I71, I72.1-I72.4, I72.8, I72.9, I73-I77, I79.0, I79.1, I79.8, I81-I82, I98-I99, M03.6, N08.8, Q27, Q28, S26, T82.0-T82.3, T82.5-T82.9, T86.2, Y60.5, Y61.5, Y62.5, Y84.0, Z45.0, Z50.0, Z94.1, Z95</w:t>
            </w:r>
          </w:p>
        </w:tc>
      </w:tr>
      <w:tr w:rsidR="00876EF5" w:rsidRPr="009508D2" w14:paraId="11592CB2" w14:textId="77777777" w:rsidTr="009A7584">
        <w:tc>
          <w:tcPr>
            <w:tcW w:w="1827" w:type="dxa"/>
            <w:vAlign w:val="center"/>
          </w:tcPr>
          <w:p w14:paraId="1B53BA0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lastRenderedPageBreak/>
              <w:t>Codes indicating non-specific chronic conditions</w:t>
            </w:r>
          </w:p>
        </w:tc>
        <w:tc>
          <w:tcPr>
            <w:tcW w:w="4689" w:type="dxa"/>
            <w:vAlign w:val="center"/>
          </w:tcPr>
          <w:p w14:paraId="7613853D" w14:textId="77777777" w:rsidR="00876EF5" w:rsidRPr="009508D2" w:rsidRDefault="00876EF5" w:rsidP="009A7584">
            <w:pPr>
              <w:pStyle w:val="Tables"/>
            </w:pPr>
            <w:r w:rsidRPr="009508D2">
              <w:t>-</w:t>
            </w:r>
          </w:p>
        </w:tc>
        <w:tc>
          <w:tcPr>
            <w:tcW w:w="3827" w:type="dxa"/>
            <w:vAlign w:val="center"/>
          </w:tcPr>
          <w:p w14:paraId="65EB5CEF" w14:textId="77777777" w:rsidR="00876EF5" w:rsidRPr="009508D2" w:rsidRDefault="00876EF5" w:rsidP="009A7584">
            <w:pPr>
              <w:pStyle w:val="Tables"/>
            </w:pPr>
            <w:r w:rsidRPr="009508D2">
              <w:t>R62, R63.3, Z43.1, Z51.5, Z75.5, Z93.1, Z99.3</w:t>
            </w:r>
          </w:p>
        </w:tc>
      </w:tr>
    </w:tbl>
    <w:p w14:paraId="25146369" w14:textId="77777777" w:rsidR="00876EF5" w:rsidRPr="009508D2" w:rsidRDefault="00876EF5" w:rsidP="00876EF5">
      <w:pPr>
        <w:pStyle w:val="Tables"/>
        <w:rPr>
          <w:lang w:val="en-CA"/>
        </w:rPr>
      </w:pPr>
      <w:r w:rsidRPr="009508D2">
        <w:rPr>
          <w:lang w:val="en-CA"/>
        </w:rPr>
        <w:t>* Excluding F020-F024 (dementia codes)</w:t>
      </w:r>
    </w:p>
    <w:p w14:paraId="1A367635" w14:textId="77777777" w:rsidR="00876EF5" w:rsidRPr="009508D2" w:rsidRDefault="00876EF5" w:rsidP="00876EF5">
      <w:pPr>
        <w:pStyle w:val="Tables"/>
        <w:rPr>
          <w:lang w:val="en-CA"/>
        </w:rPr>
      </w:pPr>
      <w:r w:rsidRPr="009508D2">
        <w:rPr>
          <w:lang w:val="en-CA"/>
        </w:rPr>
        <w:t>** Excluding F51 (nonorganic sleep disorders) and F52 (sexual dysfunction, not caused by organic disorder or disease)</w:t>
      </w:r>
    </w:p>
    <w:p w14:paraId="25E4BA00" w14:textId="01F81CF2" w:rsidR="00876EF5" w:rsidRDefault="00876EF5" w:rsidP="00FB00A1">
      <w:pPr>
        <w:pStyle w:val="Tables"/>
      </w:pPr>
      <w:r w:rsidRPr="009508D2">
        <w:rPr>
          <w:lang w:val="en-CA"/>
        </w:rPr>
        <w:t>*** Excluding F64 (gender identity disorders (including transsexualism, transvestism, and “gender disorders”</w:t>
      </w:r>
    </w:p>
    <w:p w14:paraId="52C045D9" w14:textId="77777777" w:rsidR="00876EF5" w:rsidRDefault="00876EF5" w:rsidP="00876EF5"/>
    <w:p w14:paraId="35448A59" w14:textId="77777777" w:rsidR="00876EF5" w:rsidRDefault="00876EF5" w:rsidP="00876EF5"/>
    <w:p w14:paraId="217C3D1E" w14:textId="77777777" w:rsidR="00876EF5" w:rsidRDefault="00876EF5" w:rsidP="00876EF5"/>
    <w:p w14:paraId="0A3D44FD" w14:textId="77777777" w:rsidR="00F049E4" w:rsidRDefault="00F049E4"/>
    <w:sectPr w:rsidR="00F04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7142"/>
    <w:multiLevelType w:val="hybridMultilevel"/>
    <w:tmpl w:val="752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BDD"/>
    <w:multiLevelType w:val="hybridMultilevel"/>
    <w:tmpl w:val="06CC1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F7E10"/>
    <w:multiLevelType w:val="hybridMultilevel"/>
    <w:tmpl w:val="8956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518A"/>
    <w:multiLevelType w:val="multilevel"/>
    <w:tmpl w:val="D8E4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B25C9"/>
    <w:multiLevelType w:val="hybridMultilevel"/>
    <w:tmpl w:val="80A4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3558C"/>
    <w:multiLevelType w:val="hybridMultilevel"/>
    <w:tmpl w:val="1DA6C880"/>
    <w:lvl w:ilvl="0" w:tplc="03149196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9055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B50BE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0B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B4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8825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80E2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CA73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3056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EC643E"/>
    <w:multiLevelType w:val="hybridMultilevel"/>
    <w:tmpl w:val="9A3EC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FE8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6489"/>
    <w:multiLevelType w:val="hybridMultilevel"/>
    <w:tmpl w:val="4988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14BE7"/>
    <w:multiLevelType w:val="hybridMultilevel"/>
    <w:tmpl w:val="8E82B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92D"/>
    <w:multiLevelType w:val="hybridMultilevel"/>
    <w:tmpl w:val="1D06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2778"/>
    <w:multiLevelType w:val="hybridMultilevel"/>
    <w:tmpl w:val="F49E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98935">
    <w:abstractNumId w:val="5"/>
  </w:num>
  <w:num w:numId="2" w16cid:durableId="1363165540">
    <w:abstractNumId w:val="0"/>
  </w:num>
  <w:num w:numId="3" w16cid:durableId="2112896711">
    <w:abstractNumId w:val="7"/>
  </w:num>
  <w:num w:numId="4" w16cid:durableId="455951528">
    <w:abstractNumId w:val="8"/>
  </w:num>
  <w:num w:numId="5" w16cid:durableId="1206019612">
    <w:abstractNumId w:val="11"/>
  </w:num>
  <w:num w:numId="6" w16cid:durableId="166134289">
    <w:abstractNumId w:val="10"/>
  </w:num>
  <w:num w:numId="7" w16cid:durableId="1791050910">
    <w:abstractNumId w:val="2"/>
  </w:num>
  <w:num w:numId="8" w16cid:durableId="1575161311">
    <w:abstractNumId w:val="3"/>
  </w:num>
  <w:num w:numId="9" w16cid:durableId="218396030">
    <w:abstractNumId w:val="4"/>
  </w:num>
  <w:num w:numId="10" w16cid:durableId="301157418">
    <w:abstractNumId w:val="1"/>
  </w:num>
  <w:num w:numId="11" w16cid:durableId="796919540">
    <w:abstractNumId w:val="9"/>
  </w:num>
  <w:num w:numId="12" w16cid:durableId="4152030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F5"/>
    <w:rsid w:val="00085122"/>
    <w:rsid w:val="000C49AA"/>
    <w:rsid w:val="00100AAB"/>
    <w:rsid w:val="001049DA"/>
    <w:rsid w:val="001C5E16"/>
    <w:rsid w:val="002176CE"/>
    <w:rsid w:val="002F6EB4"/>
    <w:rsid w:val="0049034A"/>
    <w:rsid w:val="00612E9D"/>
    <w:rsid w:val="00831411"/>
    <w:rsid w:val="00876EF5"/>
    <w:rsid w:val="00B349D5"/>
    <w:rsid w:val="00C56D87"/>
    <w:rsid w:val="00CE3248"/>
    <w:rsid w:val="00EA68BC"/>
    <w:rsid w:val="00F049E4"/>
    <w:rsid w:val="00FB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A69"/>
  <w15:chartTrackingRefBased/>
  <w15:docId w15:val="{A11C411A-0E15-4D30-8185-3B34E290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F5"/>
  </w:style>
  <w:style w:type="paragraph" w:styleId="Heading1">
    <w:name w:val="heading 1"/>
    <w:basedOn w:val="Normal"/>
    <w:next w:val="Normal"/>
    <w:link w:val="Heading1Char"/>
    <w:uiPriority w:val="9"/>
    <w:qFormat/>
    <w:rsid w:val="00876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6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F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6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76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6EF5"/>
  </w:style>
  <w:style w:type="character" w:customStyle="1" w:styleId="EndNoteBibliographyTitleChar">
    <w:name w:val="EndNote Bibliography Title Char"/>
    <w:basedOn w:val="ListParagraphChar"/>
    <w:link w:val="EndNoteBibliographyTitle"/>
    <w:rsid w:val="00876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EF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76E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EF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6EF5"/>
    <w:pPr>
      <w:spacing w:after="200" w:line="240" w:lineRule="auto"/>
    </w:pPr>
    <w:rPr>
      <w:rFonts w:cstheme="minorHAnsi"/>
      <w:b/>
      <w:iCs/>
      <w:color w:val="0E2841" w:themeColor="text2"/>
      <w:kern w:val="0"/>
      <w:sz w:val="20"/>
      <w:szCs w:val="18"/>
      <w14:ligatures w14:val="none"/>
    </w:rPr>
  </w:style>
  <w:style w:type="paragraph" w:customStyle="1" w:styleId="Tables">
    <w:name w:val="Tables"/>
    <w:basedOn w:val="Normal"/>
    <w:link w:val="TablesChar"/>
    <w:qFormat/>
    <w:rsid w:val="00876EF5"/>
    <w:pPr>
      <w:spacing w:after="0" w:line="240" w:lineRule="auto"/>
    </w:pPr>
    <w:rPr>
      <w:rFonts w:cs="Arial"/>
      <w:kern w:val="0"/>
      <w:sz w:val="20"/>
      <w:szCs w:val="20"/>
      <w:lang w:eastAsia="en-GB"/>
      <w14:ligatures w14:val="none"/>
    </w:rPr>
  </w:style>
  <w:style w:type="character" w:customStyle="1" w:styleId="TablesChar">
    <w:name w:val="Tables Char"/>
    <w:basedOn w:val="DefaultParagraphFont"/>
    <w:link w:val="Tables"/>
    <w:rsid w:val="00876EF5"/>
    <w:rPr>
      <w:rFonts w:cs="Arial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876E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E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5"/>
  </w:style>
  <w:style w:type="paragraph" w:styleId="Footer">
    <w:name w:val="footer"/>
    <w:basedOn w:val="Normal"/>
    <w:link w:val="Foot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F5"/>
  </w:style>
  <w:style w:type="paragraph" w:styleId="Revision">
    <w:name w:val="Revision"/>
    <w:hidden/>
    <w:uiPriority w:val="99"/>
    <w:semiHidden/>
    <w:rsid w:val="00876E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6EF5"/>
    <w:rPr>
      <w:color w:val="954F72"/>
      <w:u w:val="single"/>
    </w:rPr>
  </w:style>
  <w:style w:type="paragraph" w:customStyle="1" w:styleId="msonormal0">
    <w:name w:val="msonormal"/>
    <w:basedOn w:val="Normal"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52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Harron, Katie</cp:lastModifiedBy>
  <cp:revision>3</cp:revision>
  <dcterms:created xsi:type="dcterms:W3CDTF">2025-02-28T12:10:00Z</dcterms:created>
  <dcterms:modified xsi:type="dcterms:W3CDTF">2025-02-28T12:11:00Z</dcterms:modified>
</cp:coreProperties>
</file>